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6984E" w14:textId="74DBEDED" w:rsidR="00197C3E" w:rsidRDefault="00144BB5" w:rsidP="004A23C3">
      <w:pPr>
        <w:spacing w:line="259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E92827">
        <w:rPr>
          <w:rFonts w:ascii="Times New Roman" w:hAnsi="Times New Roman" w:cs="Times New Roman"/>
          <w:b/>
          <w:sz w:val="24"/>
          <w:szCs w:val="24"/>
          <w:u w:val="single"/>
        </w:rPr>
        <w:t>Supplementary Tables</w:t>
      </w:r>
    </w:p>
    <w:p w14:paraId="7FE0ECCE" w14:textId="6F4F0F9B" w:rsidR="004A23C3" w:rsidRPr="00E92827" w:rsidRDefault="004A23C3" w:rsidP="004A23C3">
      <w:pPr>
        <w:spacing w:line="259" w:lineRule="auto"/>
        <w:rPr>
          <w:rFonts w:ascii="Times New Roman" w:hAnsi="Times New Roman" w:cs="Times New Roman"/>
        </w:rPr>
      </w:pPr>
      <w:r w:rsidRPr="00E92827">
        <w:rPr>
          <w:rFonts w:ascii="Times New Roman" w:hAnsi="Times New Roman" w:cs="Times New Roman"/>
        </w:rPr>
        <w:fldChar w:fldCharType="begin"/>
      </w:r>
      <w:r w:rsidRPr="00E92827">
        <w:rPr>
          <w:rFonts w:ascii="Times New Roman" w:hAnsi="Times New Roman" w:cs="Times New Roman"/>
        </w:rPr>
        <w:instrText xml:space="preserve"> LINK Excel.Sheet.12 "C:\\Users\\Support\\Downloads\\Supplements CAD in Hypertension.xlsx" "Sheet1!R1C1:R26C10" \a \f 4 \h  \* MERGEFORMAT </w:instrText>
      </w:r>
      <w:r w:rsidRPr="00E92827">
        <w:rPr>
          <w:rFonts w:ascii="Times New Roman" w:hAnsi="Times New Roman" w:cs="Times New Roman"/>
        </w:rPr>
        <w:fldChar w:fldCharType="separate"/>
      </w:r>
    </w:p>
    <w:p w14:paraId="5D1A07BF" w14:textId="072C3F86" w:rsidR="00E92827" w:rsidRPr="00F14EEB" w:rsidRDefault="004A23C3" w:rsidP="00F14EEB">
      <w:pPr>
        <w:spacing w:line="240" w:lineRule="auto"/>
        <w:jc w:val="both"/>
        <w:rPr>
          <w:rFonts w:ascii="Times New Roman" w:hAnsi="Times New Roman" w:cs="Times New Roman"/>
        </w:rPr>
      </w:pPr>
      <w:r w:rsidRPr="00E92827">
        <w:rPr>
          <w:rFonts w:ascii="Times New Roman" w:hAnsi="Times New Roman" w:cs="Times New Roman"/>
        </w:rPr>
        <w:fldChar w:fldCharType="end"/>
      </w:r>
      <w:r w:rsidR="00197C3E" w:rsidRPr="00197C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97C3E" w:rsidRPr="00E928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</w:t>
      </w:r>
      <w:r w:rsidR="00197C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197C3E" w:rsidRPr="00E928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cute Myocardial Infarction related mortalities in older adults with Malignancy, Stratified by Sex and Race, in the United States, 1999 to 2020</w:t>
      </w:r>
    </w:p>
    <w:tbl>
      <w:tblPr>
        <w:tblpPr w:leftFromText="180" w:rightFromText="180" w:vertAnchor="text" w:horzAnchor="margin" w:tblpXSpec="center" w:tblpY="-57"/>
        <w:tblW w:w="11560" w:type="dxa"/>
        <w:tblLook w:val="04A0" w:firstRow="1" w:lastRow="0" w:firstColumn="1" w:lastColumn="0" w:noHBand="0" w:noVBand="1"/>
      </w:tblPr>
      <w:tblGrid>
        <w:gridCol w:w="963"/>
        <w:gridCol w:w="1092"/>
        <w:gridCol w:w="1092"/>
        <w:gridCol w:w="1092"/>
        <w:gridCol w:w="1092"/>
        <w:gridCol w:w="1268"/>
        <w:gridCol w:w="1268"/>
        <w:gridCol w:w="1268"/>
        <w:gridCol w:w="1092"/>
        <w:gridCol w:w="1333"/>
      </w:tblGrid>
      <w:tr w:rsidR="00E92827" w:rsidRPr="00E92827" w14:paraId="20CA0E23" w14:textId="77777777" w:rsidTr="00E92827">
        <w:trPr>
          <w:trHeight w:val="298"/>
        </w:trPr>
        <w:tc>
          <w:tcPr>
            <w:tcW w:w="115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06AA8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E92827" w:rsidRPr="00E92827" w14:paraId="44EF6BA2" w14:textId="77777777" w:rsidTr="00E92827">
        <w:trPr>
          <w:trHeight w:val="1224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8D148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5A5C2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8D685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E7751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83DDC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F0C4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E5FD0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96A4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merican Indian or Alaska Nativ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DE48F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A1B6D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</w:tr>
      <w:tr w:rsidR="00E92827" w:rsidRPr="00E92827" w14:paraId="187F1C3E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0FB6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99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225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0,4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681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04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A68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37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513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94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A21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04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719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958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97A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01E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4,797,841</w:t>
            </w:r>
          </w:p>
        </w:tc>
      </w:tr>
      <w:tr w:rsidR="00E92827" w:rsidRPr="00E92827" w14:paraId="52E16223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6B2CC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6EE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0,4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D4D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1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A5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3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B95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89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828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0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E7F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9D9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64F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644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4,991,753</w:t>
            </w:r>
          </w:p>
        </w:tc>
      </w:tr>
      <w:tr w:rsidR="00E92827" w:rsidRPr="00E92827" w14:paraId="26601D6A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EC5F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41C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0,0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B60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9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CE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0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1B3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47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3B3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0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401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982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5D5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B34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5,290,291</w:t>
            </w:r>
          </w:p>
        </w:tc>
      </w:tr>
      <w:tr w:rsidR="00E92827" w:rsidRPr="00E92827" w14:paraId="68EEB6D6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524D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B12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0,0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303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99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266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0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7D1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4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80E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05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AB2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E35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91F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733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5,522,207</w:t>
            </w:r>
          </w:p>
        </w:tc>
      </w:tr>
      <w:tr w:rsidR="00E92827" w:rsidRPr="00E92827" w14:paraId="60B80363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E91B1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0C8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,4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E4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7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22F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67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F0B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93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680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3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ABF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01A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8FD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61A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5,863,529</w:t>
            </w:r>
          </w:p>
        </w:tc>
      </w:tr>
      <w:tr w:rsidR="00E92827" w:rsidRPr="00E92827" w14:paraId="4D4E9069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66C92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BA8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77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8D3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4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C3E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3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93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4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63D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3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172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FEE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6FC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59D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6,203,319</w:t>
            </w:r>
          </w:p>
        </w:tc>
      </w:tr>
      <w:tr w:rsidR="00E92827" w:rsidRPr="00E92827" w14:paraId="3ECBEF41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06E22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2CD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68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135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46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9F2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2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8D9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33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9B1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F60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3BD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AA1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D4A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6,649,798</w:t>
            </w:r>
          </w:p>
        </w:tc>
      </w:tr>
      <w:tr w:rsidR="00E92827" w:rsidRPr="00E92827" w14:paraId="0E7EA9EA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A6548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7BB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,2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93F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2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247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9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644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9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1ED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C0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CA7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949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3F0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7,164,107</w:t>
            </w:r>
          </w:p>
        </w:tc>
      </w:tr>
      <w:tr w:rsidR="00E92827" w:rsidRPr="00E92827" w14:paraId="71FF0444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493CA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2A9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89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8F3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1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1EE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7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6F6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63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54D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9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FCE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C4E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47A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AFE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7,825,711</w:t>
            </w:r>
          </w:p>
        </w:tc>
      </w:tr>
      <w:tr w:rsidR="00E92827" w:rsidRPr="00E92827" w14:paraId="229953C9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53977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A1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67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449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0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9FD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63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B10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40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378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474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633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8C9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80B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8,777,621</w:t>
            </w:r>
          </w:p>
        </w:tc>
      </w:tr>
      <w:tr w:rsidR="00E92827" w:rsidRPr="00E92827" w14:paraId="5555EFDF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30154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BED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1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AA1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78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6E2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3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A02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0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7A1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6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B33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9C7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911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9,623,175</w:t>
            </w:r>
          </w:p>
        </w:tc>
      </w:tr>
      <w:tr w:rsidR="00E92827" w:rsidRPr="00E92827" w14:paraId="06016522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E02EC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704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9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CB9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7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E0E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2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EC9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8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1B3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BC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1AC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62A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D39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0,267,984</w:t>
            </w:r>
          </w:p>
        </w:tc>
      </w:tr>
      <w:tr w:rsidR="00E92827" w:rsidRPr="00E92827" w14:paraId="4E1D8F6B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9186F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B13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0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EAA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8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76F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20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807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81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CDD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A52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4A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149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A94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1,394,141</w:t>
            </w:r>
          </w:p>
        </w:tc>
      </w:tr>
      <w:tr w:rsidR="00E92827" w:rsidRPr="00E92827" w14:paraId="44CA7863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3C84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FF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67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AC5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6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83D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0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6B3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5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AE3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6B6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F61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0E1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C57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3,145,356</w:t>
            </w:r>
          </w:p>
        </w:tc>
      </w:tr>
      <w:tr w:rsidR="00E92827" w:rsidRPr="00E92827" w14:paraId="4C91856E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793CD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CE6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55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9F9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59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D50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95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FC0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36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8E6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D4D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048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AE7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16D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4,704,074</w:t>
            </w:r>
          </w:p>
        </w:tc>
      </w:tr>
      <w:tr w:rsidR="00E92827" w:rsidRPr="00E92827" w14:paraId="0AA23E31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B8BDC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507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3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D94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4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D3D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93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3D5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2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291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51A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959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19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C09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6,243,211</w:t>
            </w:r>
          </w:p>
        </w:tc>
      </w:tr>
      <w:tr w:rsidR="00E92827" w:rsidRPr="00E92827" w14:paraId="38640E5D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38842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191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2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A5C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3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B68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9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411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09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DB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8D2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CBD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B33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78E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7,760,852</w:t>
            </w:r>
          </w:p>
        </w:tc>
      </w:tr>
      <w:tr w:rsidR="00E92827" w:rsidRPr="00E92827" w14:paraId="4D332244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87DFB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AEA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48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AB7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4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C9C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0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19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28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0F3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7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766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D55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0E0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FF3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9,244,195</w:t>
            </w:r>
          </w:p>
        </w:tc>
      </w:tr>
      <w:tr w:rsidR="00E92827" w:rsidRPr="00E92827" w14:paraId="43018FBE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B6634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1C5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39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14D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3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76D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0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03E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17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AC4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073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D61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054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607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0,858,679</w:t>
            </w:r>
          </w:p>
        </w:tc>
      </w:tr>
      <w:tr w:rsidR="00E92827" w:rsidRPr="00E92827" w14:paraId="20FC2303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4560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E50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7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E8C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5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ECB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2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FAD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43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626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8C3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030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F09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9A2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2,431,193</w:t>
            </w:r>
          </w:p>
        </w:tc>
      </w:tr>
      <w:tr w:rsidR="00E92827" w:rsidRPr="00E92827" w14:paraId="3995686C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D7F75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A8D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90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DB1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4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9D2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4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F0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55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780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08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76D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3F1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60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4,058,263</w:t>
            </w:r>
          </w:p>
        </w:tc>
      </w:tr>
      <w:tr w:rsidR="00E92827" w:rsidRPr="00E92827" w14:paraId="01E3659A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D3D17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F6E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,5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CD3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7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B9F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7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D92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9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A5F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9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0DC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E1C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DE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B3F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5,659,365</w:t>
            </w:r>
          </w:p>
        </w:tc>
      </w:tr>
      <w:tr w:rsidR="00E92827" w:rsidRPr="00E92827" w14:paraId="2520D213" w14:textId="77777777" w:rsidTr="00E92827">
        <w:trPr>
          <w:trHeight w:val="302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BD68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53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72,69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569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67,0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75A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05,6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D02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43,70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2AE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7,2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067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3,44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EA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6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CBD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7,3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B72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928,476,665</w:t>
            </w:r>
          </w:p>
        </w:tc>
      </w:tr>
    </w:tbl>
    <w:p w14:paraId="5566D718" w14:textId="0BC34425" w:rsidR="00E92827" w:rsidRPr="00F14EEB" w:rsidRDefault="00E92827" w:rsidP="00F14EEB">
      <w:pPr>
        <w:spacing w:line="240" w:lineRule="auto"/>
        <w:jc w:val="both"/>
        <w:rPr>
          <w:rFonts w:ascii="Times New Roman" w:hAnsi="Times New Roman" w:cs="Times New Roman"/>
        </w:rPr>
      </w:pPr>
    </w:p>
    <w:p w14:paraId="37886601" w14:textId="23462785" w:rsidR="00E92827" w:rsidRPr="00F14EEB" w:rsidRDefault="00E92827" w:rsidP="00F14EEB">
      <w:pPr>
        <w:spacing w:line="240" w:lineRule="auto"/>
        <w:jc w:val="both"/>
        <w:rPr>
          <w:rFonts w:ascii="Times New Roman" w:hAnsi="Times New Roman" w:cs="Times New Roman"/>
        </w:rPr>
      </w:pPr>
    </w:p>
    <w:p w14:paraId="66438A47" w14:textId="3642B0E1" w:rsidR="00E92827" w:rsidRPr="00F14EEB" w:rsidRDefault="00E92827" w:rsidP="00F14EEB">
      <w:pPr>
        <w:spacing w:line="240" w:lineRule="auto"/>
        <w:jc w:val="both"/>
        <w:rPr>
          <w:rFonts w:ascii="Times New Roman" w:hAnsi="Times New Roman" w:cs="Times New Roman"/>
        </w:rPr>
      </w:pPr>
    </w:p>
    <w:p w14:paraId="2E076A08" w14:textId="6103B4FF" w:rsidR="00E92827" w:rsidRPr="00F14EEB" w:rsidRDefault="00E92827" w:rsidP="00F14EEB">
      <w:pPr>
        <w:spacing w:line="240" w:lineRule="auto"/>
        <w:jc w:val="both"/>
        <w:rPr>
          <w:rFonts w:ascii="Times New Roman" w:hAnsi="Times New Roman" w:cs="Times New Roman"/>
        </w:rPr>
      </w:pPr>
    </w:p>
    <w:p w14:paraId="4E9800A6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50C83A04" w14:textId="76FF27E5" w:rsidR="00E92827" w:rsidRDefault="00197C3E" w:rsidP="00F14EEB">
      <w:pPr>
        <w:spacing w:line="240" w:lineRule="auto"/>
        <w:rPr>
          <w:rFonts w:ascii="Times New Roman" w:hAnsi="Times New Roman" w:cs="Times New Roman"/>
        </w:rPr>
      </w:pPr>
      <w:r w:rsidRPr="00E928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E928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cute Myocardial Infarction Related Mortality, Stratified by Place of Death, in Older Adults with Malignancy in the United States, 1999 to 2020</w:t>
      </w:r>
    </w:p>
    <w:tbl>
      <w:tblPr>
        <w:tblpPr w:leftFromText="180" w:rightFromText="180" w:vertAnchor="text" w:horzAnchor="margin" w:tblpXSpec="center" w:tblpY="61"/>
        <w:tblW w:w="11090" w:type="dxa"/>
        <w:tblLook w:val="04A0" w:firstRow="1" w:lastRow="0" w:firstColumn="1" w:lastColumn="0" w:noHBand="0" w:noVBand="1"/>
      </w:tblPr>
      <w:tblGrid>
        <w:gridCol w:w="2014"/>
        <w:gridCol w:w="2217"/>
        <w:gridCol w:w="2421"/>
        <w:gridCol w:w="2217"/>
        <w:gridCol w:w="2221"/>
      </w:tblGrid>
      <w:tr w:rsidR="00E92827" w:rsidRPr="00E92827" w14:paraId="4256F7D6" w14:textId="77777777" w:rsidTr="00E92827">
        <w:trPr>
          <w:trHeight w:val="359"/>
        </w:trPr>
        <w:tc>
          <w:tcPr>
            <w:tcW w:w="110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F13C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E92827" w:rsidRPr="00E92827" w14:paraId="3370B607" w14:textId="77777777" w:rsidTr="00197C3E">
        <w:trPr>
          <w:trHeight w:val="1439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EA33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8199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dical Facility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BBBC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rsing Home/Long-term Care Facility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FCB6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spice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A65D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me</w:t>
            </w:r>
          </w:p>
        </w:tc>
      </w:tr>
      <w:tr w:rsidR="00E92827" w:rsidRPr="00E92827" w14:paraId="3623D5FE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3FFB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99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BD4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53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B29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58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74F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27D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105</w:t>
            </w:r>
          </w:p>
        </w:tc>
      </w:tr>
      <w:tr w:rsidR="00E92827" w:rsidRPr="00E92827" w14:paraId="05E90B75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5535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9AF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58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6F9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2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D18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B6D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059</w:t>
            </w:r>
          </w:p>
        </w:tc>
      </w:tr>
      <w:tr w:rsidR="00E92827" w:rsidRPr="00E92827" w14:paraId="52CDCBA8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9479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6B2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306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A89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51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1C9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C89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969</w:t>
            </w:r>
          </w:p>
        </w:tc>
      </w:tr>
      <w:tr w:rsidR="00E92827" w:rsidRPr="00E92827" w14:paraId="784EA7ED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AD4B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F41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,11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725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0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59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25D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067</w:t>
            </w:r>
          </w:p>
        </w:tc>
      </w:tr>
      <w:tr w:rsidR="00E92827" w:rsidRPr="00E92827" w14:paraId="19BA55B7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299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F88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718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F99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51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CA7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B1C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942</w:t>
            </w:r>
          </w:p>
        </w:tc>
      </w:tr>
      <w:tr w:rsidR="00E92827" w:rsidRPr="00E92827" w14:paraId="0861EBB3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191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1F0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21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5F0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3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89A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8E8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943</w:t>
            </w:r>
          </w:p>
        </w:tc>
      </w:tr>
      <w:tr w:rsidR="00E92827" w:rsidRPr="00E92827" w14:paraId="18BB9DED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BE1E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DB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,198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216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36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756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324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822</w:t>
            </w:r>
          </w:p>
        </w:tc>
      </w:tr>
      <w:tr w:rsidR="00E92827" w:rsidRPr="00E92827" w14:paraId="3B08D940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63A6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7AA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83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54A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2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822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C79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849</w:t>
            </w:r>
          </w:p>
        </w:tc>
      </w:tr>
      <w:tr w:rsidR="00E92827" w:rsidRPr="00E92827" w14:paraId="19F0DEF2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34D9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251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54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ECF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24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E65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96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777</w:t>
            </w:r>
          </w:p>
        </w:tc>
      </w:tr>
      <w:tr w:rsidR="00E92827" w:rsidRPr="00E92827" w14:paraId="39D0FD7A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59FF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929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449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04A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07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157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A3E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719</w:t>
            </w:r>
          </w:p>
        </w:tc>
      </w:tr>
      <w:tr w:rsidR="00E92827" w:rsidRPr="00E92827" w14:paraId="084FAB9F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90C2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53E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05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F5A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04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E0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DA0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22</w:t>
            </w:r>
          </w:p>
        </w:tc>
      </w:tr>
      <w:tr w:rsidR="00E92827" w:rsidRPr="00E92827" w14:paraId="472599BB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79B2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D6F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,03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E41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848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2A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46</w:t>
            </w:r>
          </w:p>
        </w:tc>
      </w:tr>
      <w:tr w:rsidR="00E92827" w:rsidRPr="00E92827" w14:paraId="12C2272A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76C1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309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96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6F0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DBF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B78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91</w:t>
            </w:r>
          </w:p>
        </w:tc>
      </w:tr>
      <w:tr w:rsidR="00E92827" w:rsidRPr="00E92827" w14:paraId="40F9970E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53DA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809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616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246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8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424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AD3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98</w:t>
            </w:r>
          </w:p>
        </w:tc>
      </w:tr>
      <w:tr w:rsidR="00E92827" w:rsidRPr="00E92827" w14:paraId="11E4F3B8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4D4E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22B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568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ACC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8C1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058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659</w:t>
            </w:r>
          </w:p>
        </w:tc>
      </w:tr>
      <w:tr w:rsidR="00E92827" w:rsidRPr="00E92827" w14:paraId="567E2842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682C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06B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41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B9A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E19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D9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703</w:t>
            </w:r>
          </w:p>
        </w:tc>
      </w:tr>
      <w:tr w:rsidR="00E92827" w:rsidRPr="00E92827" w14:paraId="5419ACC7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5F3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A8C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309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E3E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156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976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733</w:t>
            </w:r>
          </w:p>
        </w:tc>
      </w:tr>
      <w:tr w:rsidR="00E92827" w:rsidRPr="00E92827" w14:paraId="3F031C64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61E0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637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42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526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4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8C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978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859</w:t>
            </w:r>
          </w:p>
        </w:tc>
      </w:tr>
      <w:tr w:rsidR="00E92827" w:rsidRPr="00E92827" w14:paraId="07E04145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4F5F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726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252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938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AD4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A98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,893</w:t>
            </w:r>
          </w:p>
        </w:tc>
      </w:tr>
      <w:tr w:rsidR="00E92827" w:rsidRPr="00E92827" w14:paraId="4CC8EA53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4ACA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C86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358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D89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67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394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089</w:t>
            </w:r>
          </w:p>
        </w:tc>
      </w:tr>
      <w:tr w:rsidR="00E92827" w:rsidRPr="00E92827" w14:paraId="03D4AEE9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25F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BF9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39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751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FBF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782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143</w:t>
            </w:r>
          </w:p>
        </w:tc>
      </w:tr>
      <w:tr w:rsidR="00E92827" w:rsidRPr="00E92827" w14:paraId="290C02A9" w14:textId="77777777" w:rsidTr="00197C3E">
        <w:trPr>
          <w:trHeight w:val="363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6CC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E8C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,466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B9E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72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128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F09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,734</w:t>
            </w:r>
          </w:p>
        </w:tc>
      </w:tr>
      <w:tr w:rsidR="00E92827" w:rsidRPr="00E92827" w14:paraId="68B0CBDE" w14:textId="77777777" w:rsidTr="00197C3E">
        <w:trPr>
          <w:trHeight w:val="37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EE89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782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98,32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D9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4,25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36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3,628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5F5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41,722</w:t>
            </w:r>
          </w:p>
        </w:tc>
      </w:tr>
    </w:tbl>
    <w:p w14:paraId="73B9E201" w14:textId="29BCF322" w:rsidR="00E92827" w:rsidRDefault="00E92827" w:rsidP="00F14EEB">
      <w:pPr>
        <w:spacing w:line="240" w:lineRule="auto"/>
        <w:rPr>
          <w:rFonts w:ascii="Times New Roman" w:hAnsi="Times New Roman" w:cs="Times New Roman"/>
        </w:rPr>
      </w:pPr>
    </w:p>
    <w:p w14:paraId="1822E70C" w14:textId="77777777" w:rsidR="00197C3E" w:rsidRDefault="00197C3E" w:rsidP="00F14EEB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2BC6B12B" w14:textId="77777777" w:rsidR="00197C3E" w:rsidRDefault="00197C3E" w:rsidP="00F14EEB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7D85BE2B" w14:textId="2E89FC4F" w:rsidR="00E92827" w:rsidRPr="00F14EEB" w:rsidRDefault="00197C3E" w:rsidP="00F14EEB">
      <w:pPr>
        <w:spacing w:line="240" w:lineRule="auto"/>
        <w:rPr>
          <w:rFonts w:ascii="Times New Roman" w:hAnsi="Times New Roman" w:cs="Times New Roman"/>
        </w:rPr>
      </w:pPr>
      <w:r w:rsidRPr="00E92827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upplemental Table 3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:</w:t>
      </w:r>
      <w:r w:rsidRPr="00E92827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Annual percent change (APC) of Acute Myocardial Infarction related Age-Adjusted Mortality Rates per 100,000 in Older Adults with Malignancy in the United States, 1999 to 2020</w:t>
      </w:r>
    </w:p>
    <w:tbl>
      <w:tblPr>
        <w:tblW w:w="10793" w:type="dxa"/>
        <w:tblInd w:w="-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6"/>
        <w:gridCol w:w="3722"/>
        <w:gridCol w:w="3725"/>
      </w:tblGrid>
      <w:tr w:rsidR="00E92827" w:rsidRPr="00E92827" w14:paraId="65F2CEBE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5304D35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 Interval</w:t>
            </w:r>
          </w:p>
        </w:tc>
        <w:tc>
          <w:tcPr>
            <w:tcW w:w="3722" w:type="dxa"/>
            <w:shd w:val="clear" w:color="000000" w:fill="FFFFFF"/>
            <w:vAlign w:val="bottom"/>
            <w:hideMark/>
          </w:tcPr>
          <w:p w14:paraId="7B2DAB7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PC (95% CI)</w:t>
            </w:r>
          </w:p>
        </w:tc>
        <w:tc>
          <w:tcPr>
            <w:tcW w:w="3725" w:type="dxa"/>
            <w:shd w:val="clear" w:color="auto" w:fill="auto"/>
            <w:vAlign w:val="bottom"/>
            <w:hideMark/>
          </w:tcPr>
          <w:p w14:paraId="2216F64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E92827" w:rsidRPr="00E92827" w14:paraId="1E3873E1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2EF23DC5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E92827" w:rsidRPr="00E92827" w14:paraId="7439E05E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76C232E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2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1327187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3.33* (-5.16 to -0.18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5DE34E2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44791</w:t>
            </w:r>
          </w:p>
        </w:tc>
      </w:tr>
      <w:tr w:rsidR="00E92827" w:rsidRPr="00E92827" w14:paraId="4A19E5E5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6B616AC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2-2015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134B805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50* (-7.69 to -4.25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528818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10798</w:t>
            </w:r>
          </w:p>
        </w:tc>
      </w:tr>
      <w:tr w:rsidR="00E92827" w:rsidRPr="00E92827" w14:paraId="6F81A5B0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5E954F7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5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115864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85 (-0.91 to 4.11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51CE398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217956</w:t>
            </w:r>
          </w:p>
        </w:tc>
      </w:tr>
      <w:tr w:rsidR="00E92827" w:rsidRPr="00E92827" w14:paraId="2F8C2035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5BBE533D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n</w:t>
            </w:r>
          </w:p>
        </w:tc>
      </w:tr>
      <w:tr w:rsidR="00E92827" w:rsidRPr="00E92827" w14:paraId="4C6BAC15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2DBC4AF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2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B9420D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4.05* (-5.32 to -2.05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6CBDE79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5D78E691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59B57C1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2-2013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2657B3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6.17* (-7.11 to -5.94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2A35653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036AD4A4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2321E9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3-2017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7CD7A5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2.44* (-5.22 to -0.9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00DB983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E92827" w:rsidRPr="00E92827" w14:paraId="32BA721A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346C519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7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3A824A0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.89* (0.25 to 4.44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335DDB7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28794</w:t>
            </w:r>
          </w:p>
        </w:tc>
      </w:tr>
      <w:tr w:rsidR="00E92827" w:rsidRPr="00E92827" w14:paraId="72460785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35B8168E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E92827" w:rsidRPr="00E92827" w14:paraId="2A32DD05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39B738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17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7DABBF6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4.86* (-5.20 to -4.58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0DAEFE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4324753C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7C55C9B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7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0227E3C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.97 (-1.41 to 9.72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F59CD4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186763</w:t>
            </w:r>
          </w:p>
        </w:tc>
      </w:tr>
      <w:tr w:rsidR="00E92827" w:rsidRPr="00E92827" w14:paraId="1B3BEB32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68B24CDF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White</w:t>
            </w:r>
          </w:p>
        </w:tc>
      </w:tr>
      <w:tr w:rsidR="00E92827" w:rsidRPr="00E92827" w14:paraId="7EA2AF98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64BA8B0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2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63741EF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3.27* (-5.04 to -0.05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78D42BD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4959</w:t>
            </w:r>
          </w:p>
        </w:tc>
      </w:tr>
      <w:tr w:rsidR="00E92827" w:rsidRPr="00E92827" w14:paraId="39DBB7B8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423747F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2-2015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DD192C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29* (-7.75 to -2.9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BF9667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17197</w:t>
            </w:r>
          </w:p>
        </w:tc>
      </w:tr>
      <w:tr w:rsidR="00E92827" w:rsidRPr="00E92827" w14:paraId="39668156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3D23F04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5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6C6876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84 (-0.95 to 4.83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294439B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191962</w:t>
            </w:r>
          </w:p>
        </w:tc>
      </w:tr>
      <w:tr w:rsidR="00E92827" w:rsidRPr="00E92827" w14:paraId="43A00442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2C7C9D01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Black or African American</w:t>
            </w:r>
          </w:p>
        </w:tc>
      </w:tr>
      <w:tr w:rsidR="00E92827" w:rsidRPr="00E92827" w14:paraId="24BB17AB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6CD02A1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17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08EBDDE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56* (-6.14 to -5.18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5BAD5C4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E92827" w:rsidRPr="00E92827" w14:paraId="7CFB7260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3887D43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7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4DE4F45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.62 (-2.32 to 12.29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637E3D1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215557</w:t>
            </w:r>
          </w:p>
        </w:tc>
      </w:tr>
      <w:tr w:rsidR="00E92827" w:rsidRPr="00E92827" w14:paraId="54B627C2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555FBBD8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merican Indian or Alaska Native</w:t>
            </w:r>
          </w:p>
        </w:tc>
      </w:tr>
      <w:tr w:rsidR="00E92827" w:rsidRPr="00E92827" w14:paraId="34031B48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6B20129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4876383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2.68* (-3.58 to -1.64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7A58996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37669FD5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763A589E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spanic or Latino</w:t>
            </w:r>
          </w:p>
        </w:tc>
      </w:tr>
      <w:tr w:rsidR="00E92827" w:rsidRPr="00E92827" w14:paraId="2040102A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770E80B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1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026D2AF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.54 (-1.29 to 20.50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31157BE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80784</w:t>
            </w:r>
          </w:p>
        </w:tc>
      </w:tr>
      <w:tr w:rsidR="00E92827" w:rsidRPr="00E92827" w14:paraId="615BC9C0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54B8D64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1-2016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20226E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36* (-6.58 to -4.83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379B717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6C14600F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1957B27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6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465CE9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5.67* (1.59 to 16.24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60B3C83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12797</w:t>
            </w:r>
          </w:p>
        </w:tc>
      </w:tr>
      <w:tr w:rsidR="00E92827" w:rsidRPr="00E92827" w14:paraId="37E6927D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64B6123D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sian or Pacific Islander</w:t>
            </w:r>
          </w:p>
        </w:tc>
      </w:tr>
      <w:tr w:rsidR="00E92827" w:rsidRPr="00E92827" w14:paraId="24371E5C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238EA79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16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32BF3D9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94* (-10.23 to -4.70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6DA9BFF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21196</w:t>
            </w:r>
          </w:p>
        </w:tc>
      </w:tr>
      <w:tr w:rsidR="00E92827" w:rsidRPr="00E92827" w14:paraId="36E60811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719473F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6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673245B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.27 (-4.01 to 19.03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0EAA50A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332733</w:t>
            </w:r>
          </w:p>
        </w:tc>
      </w:tr>
      <w:tr w:rsidR="00E92827" w:rsidRPr="00E92827" w14:paraId="1C5CA303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31D03A63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nmetropolitan areas</w:t>
            </w:r>
          </w:p>
        </w:tc>
      </w:tr>
      <w:tr w:rsidR="00E92827" w:rsidRPr="00E92827" w14:paraId="668EA538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28E662A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1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963CC8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0.001 (-4.19 to 4.02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74AB314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711458</w:t>
            </w:r>
          </w:p>
        </w:tc>
      </w:tr>
      <w:tr w:rsidR="00E92827" w:rsidRPr="00E92827" w14:paraId="3D5F8812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9653E2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1-2015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0C0ED5E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4.48* (-7.46 to -3.3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303005E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14397</w:t>
            </w:r>
          </w:p>
        </w:tc>
      </w:tr>
      <w:tr w:rsidR="00E92827" w:rsidRPr="00E92827" w14:paraId="1B8BA5F6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14F3FED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5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6F856CC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.62 (-0.67 to 6.61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6CABF2B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117976</w:t>
            </w:r>
          </w:p>
        </w:tc>
      </w:tr>
      <w:tr w:rsidR="00E92827" w:rsidRPr="00E92827" w14:paraId="2BD04F78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576A807E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ropolitan area</w:t>
            </w:r>
          </w:p>
        </w:tc>
      </w:tr>
      <w:tr w:rsidR="00E92827" w:rsidRPr="00E92827" w14:paraId="03F5D567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7185856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2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A5CE12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3.71* (-5.31 to -1.2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837138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E92827" w:rsidRPr="00E92827" w14:paraId="33D82067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908875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2-2015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73CF3E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71* (-6.89 to -5.42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686633A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06399</w:t>
            </w:r>
          </w:p>
        </w:tc>
      </w:tr>
      <w:tr w:rsidR="00E92827" w:rsidRPr="00E92827" w14:paraId="54A7BCA7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55FD2A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5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482041B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55 (-0.92 to 2.80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188580B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358328</w:t>
            </w:r>
          </w:p>
        </w:tc>
      </w:tr>
      <w:tr w:rsidR="00E92827" w:rsidRPr="00E92827" w14:paraId="2AAC715D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41FD3A25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rtheast region</w:t>
            </w:r>
          </w:p>
        </w:tc>
      </w:tr>
      <w:tr w:rsidR="00E92827" w:rsidRPr="00E92827" w14:paraId="1C7D3255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3485C10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17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0A4BAF0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46* (-5.84 to -5.22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14870FF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74839EAD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A009D0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7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495E21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91 (-3.44 to 7.21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150ED16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662268</w:t>
            </w:r>
          </w:p>
        </w:tc>
      </w:tr>
      <w:tr w:rsidR="00E92827" w:rsidRPr="00E92827" w14:paraId="448117F5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786B3946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outh region</w:t>
            </w:r>
          </w:p>
        </w:tc>
      </w:tr>
      <w:tr w:rsidR="00E92827" w:rsidRPr="00E92827" w14:paraId="2A0EA3CC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2780F0A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15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189C86D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4.97* (-5.31 to -4.69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7EEAA7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28366934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0EAE99A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5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B49A5F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87 (-0.95 to 4.2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33719A3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295941</w:t>
            </w:r>
          </w:p>
        </w:tc>
      </w:tr>
      <w:tr w:rsidR="00E92827" w:rsidRPr="00E92827" w14:paraId="1754DB93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4A6ECA54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dwest region</w:t>
            </w:r>
          </w:p>
        </w:tc>
      </w:tr>
      <w:tr w:rsidR="00E92827" w:rsidRPr="00E92827" w14:paraId="7D5E2273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2D784ED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17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7B74C5D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32* (-5.88 to -4.98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9D7F85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&lt; 0.000001</w:t>
            </w:r>
          </w:p>
        </w:tc>
      </w:tr>
      <w:tr w:rsidR="00E92827" w:rsidRPr="00E92827" w14:paraId="6A52EBF0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1F5C8C9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7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3C8B402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.72 (-2.42 to 11.58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529A95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185963</w:t>
            </w:r>
          </w:p>
        </w:tc>
      </w:tr>
      <w:tr w:rsidR="00E92827" w:rsidRPr="00E92827" w14:paraId="432425CF" w14:textId="77777777" w:rsidTr="00197C3E">
        <w:trPr>
          <w:trHeight w:val="372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0A3234E7" w14:textId="77777777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st region</w:t>
            </w:r>
          </w:p>
        </w:tc>
      </w:tr>
      <w:tr w:rsidR="00E92827" w:rsidRPr="00E92827" w14:paraId="76D08C67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5CCB504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99-2001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7ED300E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48 (-3.45 to 3.3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7FD7046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973805</w:t>
            </w:r>
          </w:p>
        </w:tc>
      </w:tr>
      <w:tr w:rsidR="00E92827" w:rsidRPr="00E92827" w14:paraId="26129517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39A7330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01-2015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5E5E0EE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-5.08* (-5.61 to -4.81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596F837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E92827" w:rsidRPr="00E92827" w14:paraId="4A7EA3D3" w14:textId="77777777" w:rsidTr="00197C3E">
        <w:trPr>
          <w:trHeight w:val="372"/>
        </w:trPr>
        <w:tc>
          <w:tcPr>
            <w:tcW w:w="3346" w:type="dxa"/>
            <w:shd w:val="clear" w:color="000000" w:fill="FFFFFF"/>
            <w:vAlign w:val="bottom"/>
            <w:hideMark/>
          </w:tcPr>
          <w:p w14:paraId="31EE63A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15-2020</w:t>
            </w:r>
          </w:p>
        </w:tc>
        <w:tc>
          <w:tcPr>
            <w:tcW w:w="3722" w:type="dxa"/>
            <w:shd w:val="clear" w:color="auto" w:fill="auto"/>
            <w:noWrap/>
            <w:vAlign w:val="bottom"/>
            <w:hideMark/>
          </w:tcPr>
          <w:p w14:paraId="2172D94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.53* (1.10 to 4.87)</w:t>
            </w:r>
          </w:p>
        </w:tc>
        <w:tc>
          <w:tcPr>
            <w:tcW w:w="3725" w:type="dxa"/>
            <w:shd w:val="clear" w:color="auto" w:fill="auto"/>
            <w:vAlign w:val="center"/>
            <w:hideMark/>
          </w:tcPr>
          <w:p w14:paraId="4E05AB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E92827" w:rsidRPr="00E92827" w14:paraId="2E88932D" w14:textId="77777777" w:rsidTr="00197C3E">
        <w:trPr>
          <w:trHeight w:val="1318"/>
        </w:trPr>
        <w:tc>
          <w:tcPr>
            <w:tcW w:w="10793" w:type="dxa"/>
            <w:gridSpan w:val="3"/>
            <w:shd w:val="clear" w:color="000000" w:fill="FFFFFF"/>
            <w:vAlign w:val="bottom"/>
            <w:hideMark/>
          </w:tcPr>
          <w:p w14:paraId="775FBAA7" w14:textId="1E83FE09" w:rsidR="00E92827" w:rsidRPr="00E92827" w:rsidRDefault="00E92827" w:rsidP="00E92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E9282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C = annual percent change; NH = non-Hispanic; * Indicates that the annual percentage change (APC) is significantly different from zero at α = 0.05. AAMR = age-adjusted mortality rate.</w:t>
            </w:r>
          </w:p>
        </w:tc>
      </w:tr>
    </w:tbl>
    <w:p w14:paraId="243F4BC4" w14:textId="5B699BAA" w:rsidR="00E92827" w:rsidRPr="00F14EEB" w:rsidRDefault="00E92827" w:rsidP="00F14EEB">
      <w:pPr>
        <w:spacing w:line="240" w:lineRule="auto"/>
        <w:rPr>
          <w:rFonts w:ascii="Times New Roman" w:hAnsi="Times New Roman" w:cs="Times New Roman"/>
        </w:rPr>
      </w:pPr>
    </w:p>
    <w:p w14:paraId="7F499684" w14:textId="5EDB75B3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0A724038" w14:textId="2489091C" w:rsidR="004A23C3" w:rsidRDefault="004A23C3" w:rsidP="00F14EEB">
      <w:pPr>
        <w:spacing w:line="240" w:lineRule="auto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Support\\Downloads\\Supplements CAD in Hypertension.xlsx" "Sheet3!R1C1:R46C3" \a \f 4 \h  \* MERGEFORMAT </w:instrText>
      </w:r>
      <w:r>
        <w:rPr>
          <w:rFonts w:ascii="Times New Roman" w:hAnsi="Times New Roman" w:cs="Times New Roman"/>
        </w:rPr>
        <w:fldChar w:fldCharType="separate"/>
      </w:r>
    </w:p>
    <w:p w14:paraId="452033DF" w14:textId="44E4F948" w:rsidR="00F14EEB" w:rsidRPr="00F14EEB" w:rsidRDefault="004A23C3" w:rsidP="00F14E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7F72DDD4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74B51CD3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31FD2F2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535A0264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595E8D38" w14:textId="77777777" w:rsidR="00197C3E" w:rsidRDefault="00197C3E" w:rsidP="00F14EEB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6406CB8" w14:textId="2D18A2EE" w:rsidR="00E92827" w:rsidRPr="00F14EEB" w:rsidRDefault="00197C3E" w:rsidP="00F14EEB">
      <w:pPr>
        <w:spacing w:line="240" w:lineRule="auto"/>
        <w:rPr>
          <w:rFonts w:ascii="Times New Roman" w:hAnsi="Times New Roman" w:cs="Times New Roman"/>
        </w:rPr>
      </w:pPr>
      <w:r w:rsidRPr="00E928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E928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verall and Sex‐Stratified Acute Myocardial Infarction Related Age-Adjusted Mortality Rates per 100,000 in Older Adults with Malignancy in the United States, 1999 to 2020</w:t>
      </w:r>
    </w:p>
    <w:tbl>
      <w:tblPr>
        <w:tblW w:w="10980" w:type="dxa"/>
        <w:tblInd w:w="-725" w:type="dxa"/>
        <w:tblLook w:val="04A0" w:firstRow="1" w:lastRow="0" w:firstColumn="1" w:lastColumn="0" w:noHBand="0" w:noVBand="1"/>
      </w:tblPr>
      <w:tblGrid>
        <w:gridCol w:w="3318"/>
        <w:gridCol w:w="2593"/>
        <w:gridCol w:w="2593"/>
        <w:gridCol w:w="2476"/>
      </w:tblGrid>
      <w:tr w:rsidR="00E92827" w:rsidRPr="00E92827" w14:paraId="14C3B29A" w14:textId="77777777" w:rsidTr="000657EC">
        <w:trPr>
          <w:trHeight w:val="408"/>
        </w:trPr>
        <w:tc>
          <w:tcPr>
            <w:tcW w:w="10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AB255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E92827" w:rsidRPr="00E92827" w14:paraId="3DC954A2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A7826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3908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0D3BD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BDF0B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E92827" w:rsidRPr="00E92827" w14:paraId="1DC32655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C099C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99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3ED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9.1 (47.9 - 50.3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24C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.9 (18.3 - 19.5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FD7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.2 (29.6 - 30.8)</w:t>
            </w:r>
          </w:p>
        </w:tc>
      </w:tr>
      <w:tr w:rsidR="00E92827" w:rsidRPr="00E92827" w14:paraId="2EF839B1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A2408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56F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8.0 (46.8 - 49.2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B02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.2 (18.6 - 19.8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A14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0.0 (29.4 - 30.5)</w:t>
            </w:r>
          </w:p>
        </w:tc>
      </w:tr>
      <w:tr w:rsidR="00E92827" w:rsidRPr="00E92827" w14:paraId="716ED8C4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CA178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D39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5.4 (44.2 - 46.5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F6A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.0 (17.4 - 18.6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CBD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8.4 (27.8 - 28.9)</w:t>
            </w:r>
          </w:p>
        </w:tc>
      </w:tr>
      <w:tr w:rsidR="00E92827" w:rsidRPr="00E92827" w14:paraId="45BEA6D3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7EBE3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DF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4.4 (43.3 - 45.6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5A2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.3 (17.7 - 18.9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D66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8.1 (27.6 - 28.7)</w:t>
            </w:r>
          </w:p>
        </w:tc>
      </w:tr>
      <w:tr w:rsidR="00E92827" w:rsidRPr="00E92827" w14:paraId="6F4EA876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2C71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A06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41.2 (40.1 - 42.3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BAE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7.0 (16.4 - 17.5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0DC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6.2 (25.6 - 26.7)</w:t>
            </w:r>
          </w:p>
        </w:tc>
      </w:tr>
      <w:tr w:rsidR="00E92827" w:rsidRPr="00E92827" w14:paraId="7967770F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A1A0A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85E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7.6 (36.6 - 38.6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E6B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.5 (15.0 - 16.0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325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4.1 (23.6 - 24.6)</w:t>
            </w:r>
          </w:p>
        </w:tc>
      </w:tr>
      <w:tr w:rsidR="00E92827" w:rsidRPr="00E92827" w14:paraId="2BA1E685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4F83A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1AE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6.2 (35.2 - 37.2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A7C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.4 (14.8 - 15.9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1B1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3.5 (23.0 - 24.0)</w:t>
            </w:r>
          </w:p>
        </w:tc>
      </w:tr>
      <w:tr w:rsidR="00E92827" w:rsidRPr="00E92827" w14:paraId="081EF2DA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1559C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07F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3.8 (32.9 - 34.8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952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.3 (13.8 - 14.8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F3D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1.9 (21.4 - 22.4)</w:t>
            </w:r>
          </w:p>
        </w:tc>
      </w:tr>
      <w:tr w:rsidR="00E92827" w:rsidRPr="00E92827" w14:paraId="7C628E1C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57440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882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31.4 (30.5 - 32.3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F2B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.6 (13.1 - 14.1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9A76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.6 (20.2 - 21.1)</w:t>
            </w:r>
          </w:p>
        </w:tc>
      </w:tr>
      <w:tr w:rsidR="00E92827" w:rsidRPr="00E92827" w14:paraId="70F4942B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F2C21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677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9.8 (29.0 - 30.7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E16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2.9 (12.5 - 13.4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1E3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.7 (19.2 - 20.1)</w:t>
            </w:r>
          </w:p>
        </w:tc>
      </w:tr>
      <w:tr w:rsidR="00E92827" w:rsidRPr="00E92827" w14:paraId="5C59F019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E5294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A6E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7.5 (26.6 - 28.3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82E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1.7 (11.2 - 12.1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AEC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8.0 (17.6 - 18.4)</w:t>
            </w:r>
          </w:p>
        </w:tc>
      </w:tr>
      <w:tr w:rsidR="00E92827" w:rsidRPr="00E92827" w14:paraId="6FC9BAAC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5CD21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87A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6.3 (25.5 - 27.1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00D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1.3 (10.9 - 11.8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CC6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7.3 (16.9 - 17.7)</w:t>
            </w:r>
          </w:p>
        </w:tc>
      </w:tr>
      <w:tr w:rsidR="00E92827" w:rsidRPr="00E92827" w14:paraId="4401BCDB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0B533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533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5.1 (24.3 - 25.8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ACC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1.4 (10.9 - 11.8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6C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6.9 (16.5 - 17.3)</w:t>
            </w:r>
          </w:p>
        </w:tc>
      </w:tr>
      <w:tr w:rsidR="00E92827" w:rsidRPr="00E92827" w14:paraId="6FED9F80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6EA8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6BF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3.3 (22.6 - 24.0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F4C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0.4 (10.0 - 10.8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DDB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5.6 (15.2 - 16.0)</w:t>
            </w:r>
          </w:p>
        </w:tc>
      </w:tr>
      <w:tr w:rsidR="00E92827" w:rsidRPr="00E92827" w14:paraId="4A26F01D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0CF28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F6C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1.9 (21.2 - 22.5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83BD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0.2 (9.8 - 10.6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DA2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.9 (14.6 - 15.3)</w:t>
            </w:r>
          </w:p>
        </w:tc>
      </w:tr>
      <w:tr w:rsidR="00E92827" w:rsidRPr="00E92827" w14:paraId="3EDACE64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D6775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AA5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1.1 (20.5 - 21.8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7BA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.2 (8.8 - 9.6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E04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.1 (13.8 - 14.5)</w:t>
            </w:r>
          </w:p>
        </w:tc>
      </w:tr>
      <w:tr w:rsidR="00E92827" w:rsidRPr="00E92827" w14:paraId="74036C8E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2CB5AE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CED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.3 (19.6 - 20.9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01D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.8 (8.5 - 9.2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DA0F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.5 (13.2 - 13.9)</w:t>
            </w:r>
          </w:p>
        </w:tc>
      </w:tr>
      <w:tr w:rsidR="00E92827" w:rsidRPr="00E92827" w14:paraId="3DF3AB74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686E2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F395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.4 (19.8 - 21.1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5DD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.8 (8.5 - 9.2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E7B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.7 (13.3 - 14.0)</w:t>
            </w:r>
          </w:p>
        </w:tc>
      </w:tr>
      <w:tr w:rsidR="00E92827" w:rsidRPr="00E92827" w14:paraId="2292D76B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0555A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A0A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.8 (19.1 - 20.4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ECB7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.2 (7.9 - 8.5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DC1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.1 (12.8 - 13.4)</w:t>
            </w:r>
          </w:p>
        </w:tc>
      </w:tr>
      <w:tr w:rsidR="00E92827" w:rsidRPr="00E92827" w14:paraId="7960E742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EF50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8FC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9.9 (19.3 - 20.5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239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.7 (8.4 - 9.1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C861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.4 (13.1 - 13.7)</w:t>
            </w:r>
          </w:p>
        </w:tc>
      </w:tr>
      <w:tr w:rsidR="00E92827" w:rsidRPr="00E92827" w14:paraId="64CD77C4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94CDC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62E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0.1 (19.5 - 20.7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AA3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8.3 (8.0 - 8.6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A9F8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3.3 (13.0 - 13.6)</w:t>
            </w:r>
          </w:p>
        </w:tc>
      </w:tr>
      <w:tr w:rsidR="00E92827" w:rsidRPr="00E92827" w14:paraId="091F5DBF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7890E4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49E0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21.0 (20.4 - 21.6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086B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9.1 (8.8 - 9.5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B5E2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827">
              <w:rPr>
                <w:rFonts w:ascii="Calibri" w:eastAsia="Times New Roman" w:hAnsi="Calibri" w:cs="Calibri"/>
                <w:color w:val="000000"/>
              </w:rPr>
              <w:t>14.2 (13.8 - 14.5)</w:t>
            </w:r>
          </w:p>
        </w:tc>
      </w:tr>
      <w:tr w:rsidR="00E92827" w:rsidRPr="00E92827" w14:paraId="281D0915" w14:textId="77777777" w:rsidTr="000657EC">
        <w:trPr>
          <w:trHeight w:val="408"/>
        </w:trPr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C162C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48C9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28.6 (28.4 - 28.8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26B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2.3 (12.2 - 12.4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9F83" w14:textId="77777777" w:rsidR="00E92827" w:rsidRPr="00E92827" w:rsidRDefault="00E92827" w:rsidP="00E928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827">
              <w:rPr>
                <w:rFonts w:ascii="Calibri" w:eastAsia="Times New Roman" w:hAnsi="Calibri" w:cs="Calibri"/>
                <w:b/>
                <w:bCs/>
                <w:color w:val="000000"/>
              </w:rPr>
              <w:t>18.9 (18.8 - 18.9)</w:t>
            </w:r>
          </w:p>
        </w:tc>
      </w:tr>
    </w:tbl>
    <w:p w14:paraId="3F1A8E85" w14:textId="19448F76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78DA5623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B27640A" w14:textId="755042FF" w:rsidR="00F14EEB" w:rsidRPr="00F14EEB" w:rsidRDefault="00197C3E" w:rsidP="00F14EEB">
      <w:pPr>
        <w:spacing w:line="240" w:lineRule="auto"/>
        <w:rPr>
          <w:rFonts w:ascii="Times New Roman" w:hAnsi="Times New Roman" w:cs="Times New Roman"/>
        </w:rPr>
      </w:pPr>
      <w:r w:rsidRPr="000657E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Supplemental Table 5</w:t>
      </w:r>
      <w:r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:</w:t>
      </w:r>
      <w:r w:rsidRPr="000657E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 xml:space="preserve"> Race‐Stratified Acute Myocardial Infarction Related Age-Adjusted Mortality Rates per 100,000 in Older Adults with Malignancy in the United States, 1999 to 2020</w:t>
      </w:r>
    </w:p>
    <w:tbl>
      <w:tblPr>
        <w:tblW w:w="11259" w:type="dxa"/>
        <w:tblInd w:w="-905" w:type="dxa"/>
        <w:tblLook w:val="04A0" w:firstRow="1" w:lastRow="0" w:firstColumn="1" w:lastColumn="0" w:noHBand="0" w:noVBand="1"/>
      </w:tblPr>
      <w:tblGrid>
        <w:gridCol w:w="1686"/>
        <w:gridCol w:w="1944"/>
        <w:gridCol w:w="2118"/>
        <w:gridCol w:w="1791"/>
        <w:gridCol w:w="1925"/>
        <w:gridCol w:w="1795"/>
      </w:tblGrid>
      <w:tr w:rsidR="000657EC" w:rsidRPr="000657EC" w14:paraId="436C6677" w14:textId="77777777" w:rsidTr="000657EC">
        <w:trPr>
          <w:trHeight w:val="293"/>
        </w:trPr>
        <w:tc>
          <w:tcPr>
            <w:tcW w:w="112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6C1F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</w:tr>
      <w:tr w:rsidR="000657EC" w:rsidRPr="000657EC" w14:paraId="0591E48C" w14:textId="77777777" w:rsidTr="000657EC">
        <w:trPr>
          <w:trHeight w:val="645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3CA7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BB61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NH Whi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4546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NH Black or African America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8114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NH Asian or Pacific Islande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A7F8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NH American Indian or Alaska N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ADEC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Hispanic or Latino</w:t>
            </w:r>
          </w:p>
        </w:tc>
      </w:tr>
      <w:tr w:rsidR="000657EC" w:rsidRPr="000657EC" w14:paraId="0620B5D5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9775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99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61E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0.3 (29.7 - 30.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927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8.6 (36.2 - 40.9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E97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7 (15.4 - 22.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A5B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4.9 (9.3 - 25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3B4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0 (14.8 - 19.2)</w:t>
            </w:r>
          </w:p>
        </w:tc>
      </w:tr>
      <w:tr w:rsidR="000657EC" w:rsidRPr="000657EC" w14:paraId="662A3E7F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C6C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469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9.9 (29.3 - 30.5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FE0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8.7 (36.3 - 41.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918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4.0 (20.2 - 27.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588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5 (15.0 - 32.3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F8C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4 (15.2 - 19.5)</w:t>
            </w:r>
          </w:p>
        </w:tc>
      </w:tr>
      <w:tr w:rsidR="000657EC" w:rsidRPr="000657EC" w14:paraId="5B5ABDD9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C74B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5D8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3 (27.7 - 28.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139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6.8 (34.5 - 39.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D5F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5 (14.5 - 20.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CCA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8 (7.9 - 21.7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FD4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8 (18.5 - 23.0)</w:t>
            </w:r>
          </w:p>
        </w:tc>
      </w:tr>
      <w:tr w:rsidR="000657EC" w:rsidRPr="000657EC" w14:paraId="3A934314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0FF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4C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2 (27.6 - 28.8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78C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7.9 (35.6 - 40.2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887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3 (12.6 - 17.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282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2 (15.5 - 33.3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41B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6 (15.6 - 19.6)</w:t>
            </w:r>
          </w:p>
        </w:tc>
      </w:tr>
      <w:tr w:rsidR="000657EC" w:rsidRPr="000657EC" w14:paraId="05FD0545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12D2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328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1 (25.5 - 26.7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1F5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3.3 (31.2 - 35.4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0C5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5 (14.7 - 20.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621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3 (13.5 - 29.4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F46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6 (17.5 - 21.7)</w:t>
            </w:r>
          </w:p>
        </w:tc>
      </w:tr>
      <w:tr w:rsidR="000657EC" w:rsidRPr="000657EC" w14:paraId="00A54776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FCB5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511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4.3 (23.8 - 24.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33A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9.0 (27.0 - 30.9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718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1 (12.6 - 17.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C07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5 (7.2 - 19.7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D4E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0 (15.1 - 18.8)</w:t>
            </w:r>
          </w:p>
        </w:tc>
      </w:tr>
      <w:tr w:rsidR="000657EC" w:rsidRPr="000657EC" w14:paraId="342C2D9B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32D7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1A6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7 (23.2 - 24.3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FE3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0 (26.1 - 30.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4AF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6 (13.2 - 18.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B38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6 (14.4 - 31.0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044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2 (14.4 - 18.0)</w:t>
            </w:r>
          </w:p>
        </w:tc>
      </w:tr>
      <w:tr w:rsidR="000657EC" w:rsidRPr="000657EC" w14:paraId="0BD13885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E642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2BF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2 (21.7 - 22.7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AAD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9 (25.0 - 28.7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751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9 (12.6 - 17.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A06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0 (8.5 - 21.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D62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5 (12.9 - 16.2)</w:t>
            </w:r>
          </w:p>
        </w:tc>
      </w:tr>
      <w:tr w:rsidR="000657EC" w:rsidRPr="000657EC" w14:paraId="1E16692A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1F45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DBD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0 (20.4 - 21.5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5A5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1 (24.3 - 27.9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5A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0 (9.0 - 12.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EA6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3 (10.5 - 24.0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85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0 (12.4 - 15.5)</w:t>
            </w:r>
          </w:p>
        </w:tc>
      </w:tr>
      <w:tr w:rsidR="000657EC" w:rsidRPr="000657EC" w14:paraId="1F034740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D439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5E0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9 (19.5 - 20.4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330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9 (22.2 - 25.6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47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8 (10.8 - 14.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AB0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8 (10.3 - 23.4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2D4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1 (12.5 - 15.6)</w:t>
            </w:r>
          </w:p>
        </w:tc>
      </w:tr>
      <w:tr w:rsidR="000657EC" w:rsidRPr="000657EC" w14:paraId="3970061F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1342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5DB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4 (18.0 - 18.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DD8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8 (19.2 - 22.4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2A8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0.9 (9.0 - 12.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715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6 (8.5 - 20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C63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3 (10.9 - 13.7)</w:t>
            </w:r>
          </w:p>
        </w:tc>
      </w:tr>
      <w:tr w:rsidR="000657EC" w:rsidRPr="000657EC" w14:paraId="592B2953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79A7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D05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6 (17.1 - 18.0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A98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3 (19.7 - 22.9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EA9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1 (10.2 - 14.0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9C0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4 (10.0 - 22.8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3A6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3 (10.0 - 12.6)</w:t>
            </w:r>
          </w:p>
        </w:tc>
      </w:tr>
      <w:tr w:rsidR="000657EC" w:rsidRPr="000657EC" w14:paraId="62BA0ACA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D34A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0E1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2 (16.8 - 17.7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67F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2 (19.6 - 22.7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5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0 (7.5 - 10.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CE1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0 (10.1 - 21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DB0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2 (9.9 - 12.4)</w:t>
            </w:r>
          </w:p>
        </w:tc>
      </w:tr>
      <w:tr w:rsidR="000657EC" w:rsidRPr="000657EC" w14:paraId="3978F51D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CC06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DAC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9 (15.5 - 16.3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CAD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6 (17.1 - 20.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177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0.5 (8.8 - 12.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BC2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3 (9.4 - 20.8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D2C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0 (9.7 - 12.2)</w:t>
            </w:r>
          </w:p>
        </w:tc>
      </w:tr>
      <w:tr w:rsidR="000657EC" w:rsidRPr="000657EC" w14:paraId="3EAB393E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02FE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817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2 (14.8 - 15.6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BC4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2 (16.9 - 19.6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D32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8.5 (7.1 - 9.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2D3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1 (8.6 - 19.2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BF0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0.9 (9.7 - 12.1)</w:t>
            </w:r>
          </w:p>
        </w:tc>
      </w:tr>
      <w:tr w:rsidR="000657EC" w:rsidRPr="000657EC" w14:paraId="0B9881A1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FDBF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31E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5 (14.1 - 14.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5A1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7 (15.4 - 18.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98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8.1 (6.8 - 9.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09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0 (8.6 - 18.7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81B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5 (8.4 - 10.5)</w:t>
            </w:r>
          </w:p>
        </w:tc>
      </w:tr>
      <w:tr w:rsidR="000657EC" w:rsidRPr="000657EC" w14:paraId="2BA988B5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1B50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FE6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9 (13.5 - 14.3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2FE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2 (15.0 - 17.5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936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8.1 (6.9 - 9.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974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6 (8.3 - 18.1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4A9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1 (8.1 - 10.2)</w:t>
            </w:r>
          </w:p>
        </w:tc>
      </w:tr>
      <w:tr w:rsidR="000657EC" w:rsidRPr="000657EC" w14:paraId="3F875630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E648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F0D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1 (13.7 - 14.5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6F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3 (15.1 - 17.6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B7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6.8 (5.7 - 8.0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F32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6 (8.4 - 18.3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201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4 (8.4 - 10.4)</w:t>
            </w:r>
          </w:p>
        </w:tc>
      </w:tr>
      <w:tr w:rsidR="000657EC" w:rsidRPr="000657EC" w14:paraId="0AAA1559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24EB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D10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5 (13.1 - 13.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B2A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5 (13.4 - 15.7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00C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8.5 (7.3 - 9.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1CA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0.6 (7.0 - 15.3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E3C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2 (8.2 - 10.2)</w:t>
            </w:r>
          </w:p>
        </w:tc>
      </w:tr>
      <w:tr w:rsidR="000657EC" w:rsidRPr="000657EC" w14:paraId="4A784358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1B8D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20A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9 (13.5 - 14.3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D5F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8 (14.6 - 17.0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DF9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8.3 (7.1 - 9.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5CB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9 (9.0 - 17.7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FA2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2 (8.3 - 10.1)</w:t>
            </w:r>
          </w:p>
        </w:tc>
      </w:tr>
      <w:tr w:rsidR="000657EC" w:rsidRPr="000657EC" w14:paraId="643BDD41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C620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B4C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8 (13.5 - 14.2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00A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6 (13.5 - 15.8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F1E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7.3 (6.2 - 8.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EE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9 (8.4 - 16.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39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0.3 (9.3 - 11.2)</w:t>
            </w:r>
          </w:p>
        </w:tc>
      </w:tr>
      <w:tr w:rsidR="000657EC" w:rsidRPr="000657EC" w14:paraId="65F11C81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3F44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518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5 (14.1 - 14.8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08F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4 (15.2 - 17.6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439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2 (8.1 - 10.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2A3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2 (8.5 - 16.9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329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1 (10.1 - 12.0)</w:t>
            </w:r>
          </w:p>
        </w:tc>
      </w:tr>
      <w:tr w:rsidR="000657EC" w:rsidRPr="000657EC" w14:paraId="2B69B60D" w14:textId="77777777" w:rsidTr="000657EC">
        <w:trPr>
          <w:trHeight w:val="37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F638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ADC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9.3 (19.2 - 19.4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774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2.7 (22.4 - 23.1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990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0.8 (10.4 - 11.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0D3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4.4 (13.2 - 15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F49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2.2 (12.0 - 12.5)</w:t>
            </w:r>
          </w:p>
        </w:tc>
      </w:tr>
    </w:tbl>
    <w:p w14:paraId="7A10B771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E5A5412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111C4474" w14:textId="177098DB" w:rsidR="007850B0" w:rsidRDefault="007850B0" w:rsidP="00F14EEB">
      <w:pPr>
        <w:spacing w:line="240" w:lineRule="auto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Support\\Downloads\\Supplements CAD in Hypertension.xlsx" "Sheet5!R1C1:R26C6" \a \f 4 \h  \* MERGEFORMAT </w:instrText>
      </w:r>
      <w:r>
        <w:rPr>
          <w:rFonts w:ascii="Times New Roman" w:hAnsi="Times New Roman" w:cs="Times New Roman"/>
        </w:rPr>
        <w:fldChar w:fldCharType="separate"/>
      </w:r>
    </w:p>
    <w:p w14:paraId="26D5862D" w14:textId="74A40322" w:rsidR="004A23C3" w:rsidRDefault="007850B0" w:rsidP="00F14EEB">
      <w:pPr>
        <w:spacing w:line="240" w:lineRule="auto"/>
      </w:pPr>
      <w:r>
        <w:rPr>
          <w:rFonts w:ascii="Times New Roman" w:hAnsi="Times New Roman" w:cs="Times New Roman"/>
        </w:rPr>
        <w:fldChar w:fldCharType="end"/>
      </w:r>
      <w:r w:rsidR="004A23C3">
        <w:rPr>
          <w:rFonts w:ascii="Times New Roman" w:hAnsi="Times New Roman" w:cs="Times New Roman"/>
        </w:rPr>
        <w:fldChar w:fldCharType="begin"/>
      </w:r>
      <w:r w:rsidR="004A23C3">
        <w:rPr>
          <w:rFonts w:ascii="Times New Roman" w:hAnsi="Times New Roman" w:cs="Times New Roman"/>
        </w:rPr>
        <w:instrText xml:space="preserve"> LINK Excel.Sheet.12 "C:\\Users\\Support\\Downloads\\Supplements CAD in Hypertension.xlsx" "Sheet5!R1C1:R26C6" \a \f 4 \h  \* MERGEFORMAT </w:instrText>
      </w:r>
      <w:r w:rsidR="004A23C3">
        <w:rPr>
          <w:rFonts w:ascii="Times New Roman" w:hAnsi="Times New Roman" w:cs="Times New Roman"/>
        </w:rPr>
        <w:fldChar w:fldCharType="separate"/>
      </w:r>
    </w:p>
    <w:p w14:paraId="72A43226" w14:textId="7D3A5BA7" w:rsidR="00F14EEB" w:rsidRPr="00F14EEB" w:rsidRDefault="004A23C3" w:rsidP="00F14E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2024CDB3" w14:textId="54BD515A" w:rsidR="00F14EEB" w:rsidRPr="00F14EEB" w:rsidRDefault="00197C3E" w:rsidP="00F14EEB">
      <w:pPr>
        <w:spacing w:line="240" w:lineRule="auto"/>
        <w:rPr>
          <w:rFonts w:ascii="Times New Roman" w:hAnsi="Times New Roman" w:cs="Times New Roman"/>
        </w:rPr>
      </w:pPr>
      <w:r w:rsidRPr="00065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065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cute Myocardial Infarction Related Age-Adjusted Mortality Rates per 100,000, Stratified by States, in Older Adults with Malignancy in the United States, 1999 to 2020</w:t>
      </w:r>
    </w:p>
    <w:tbl>
      <w:tblPr>
        <w:tblW w:w="11125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9"/>
        <w:gridCol w:w="5206"/>
      </w:tblGrid>
      <w:tr w:rsidR="000657EC" w:rsidRPr="000657EC" w14:paraId="3AAA538B" w14:textId="77777777" w:rsidTr="00197C3E">
        <w:trPr>
          <w:trHeight w:val="483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512AB8E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5206" w:type="dxa"/>
            <w:shd w:val="clear" w:color="000000" w:fill="FFFFFF"/>
            <w:vAlign w:val="bottom"/>
            <w:hideMark/>
          </w:tcPr>
          <w:p w14:paraId="6F05556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0657EC" w:rsidRPr="000657EC" w14:paraId="4EB7126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353D08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31741E3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2 (14.6 - 15.8)</w:t>
            </w:r>
          </w:p>
        </w:tc>
      </w:tr>
      <w:tr w:rsidR="000657EC" w:rsidRPr="000657EC" w14:paraId="2F86E39C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049894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0253C4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6 (11.4 - 15.9)</w:t>
            </w:r>
          </w:p>
        </w:tc>
      </w:tr>
      <w:tr w:rsidR="000657EC" w:rsidRPr="000657EC" w14:paraId="7198F39E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4D6B3C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Arizon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1BBB0AC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3 (10.8 - 11.8)</w:t>
            </w:r>
          </w:p>
        </w:tc>
      </w:tr>
      <w:tr w:rsidR="000657EC" w:rsidRPr="000657EC" w14:paraId="41279D10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13C6DC4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EFC53C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2.3 (31.2 - 33.5)</w:t>
            </w:r>
          </w:p>
        </w:tc>
      </w:tr>
      <w:tr w:rsidR="000657EC" w:rsidRPr="000657EC" w14:paraId="46483DB8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7C1547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3ED32BE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4 (20.1 - 20.6)</w:t>
            </w:r>
          </w:p>
        </w:tc>
      </w:tr>
      <w:tr w:rsidR="000657EC" w:rsidRPr="000657EC" w14:paraId="144626D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5C749EE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100BC5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9 (13.2 - 14.5)</w:t>
            </w:r>
          </w:p>
        </w:tc>
      </w:tr>
      <w:tr w:rsidR="000657EC" w:rsidRPr="000657EC" w14:paraId="0A046DA0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24C68F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Connecticut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863717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2 (18.4 - 20.0)</w:t>
            </w:r>
          </w:p>
        </w:tc>
      </w:tr>
      <w:tr w:rsidR="000657EC" w:rsidRPr="000657EC" w14:paraId="18ECF3A8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6EE379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Delaware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BD86D7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4 (15.9 - 19.0)</w:t>
            </w:r>
          </w:p>
        </w:tc>
      </w:tr>
      <w:tr w:rsidR="000657EC" w:rsidRPr="000657EC" w14:paraId="2A94244A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554C440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District of Columbi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69DBA69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8 (18.5 - 23.0)</w:t>
            </w:r>
          </w:p>
        </w:tc>
      </w:tr>
      <w:tr w:rsidR="000657EC" w:rsidRPr="000657EC" w14:paraId="5E6D93B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1040EE6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606656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8 (13.5 - 14.1)</w:t>
            </w:r>
          </w:p>
        </w:tc>
      </w:tr>
      <w:tr w:rsidR="000657EC" w:rsidRPr="000657EC" w14:paraId="10B94E28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CC87EC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2B4E4C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0 (11.6 - 12.5)</w:t>
            </w:r>
          </w:p>
        </w:tc>
      </w:tr>
      <w:tr w:rsidR="000657EC" w:rsidRPr="000657EC" w14:paraId="3218550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FF8204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Hawaii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CFB5C7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3 (14.2 - 16.5)</w:t>
            </w:r>
          </w:p>
        </w:tc>
      </w:tr>
      <w:tr w:rsidR="000657EC" w:rsidRPr="000657EC" w14:paraId="00A5848C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A82755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9DC39E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8 (16.6 - 19.1)</w:t>
            </w:r>
          </w:p>
        </w:tc>
      </w:tr>
      <w:tr w:rsidR="000657EC" w:rsidRPr="000657EC" w14:paraId="3C0E5FA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8DAA27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6984EA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7 (19.2 - 20.1)</w:t>
            </w:r>
          </w:p>
        </w:tc>
      </w:tr>
      <w:tr w:rsidR="000657EC" w:rsidRPr="000657EC" w14:paraId="34D7DB7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0E7803E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Indian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D3A68E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3 (18.7 - 20.0)</w:t>
            </w:r>
          </w:p>
        </w:tc>
      </w:tr>
      <w:tr w:rsidR="000657EC" w:rsidRPr="000657EC" w14:paraId="728A0FBC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580AFA6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Iow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38355EF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4 (18.6 - 20.2)</w:t>
            </w:r>
          </w:p>
        </w:tc>
      </w:tr>
      <w:tr w:rsidR="000657EC" w:rsidRPr="000657EC" w14:paraId="02E28307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58A9AD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1638B4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1 (13.3 - 14.9)</w:t>
            </w:r>
          </w:p>
        </w:tc>
      </w:tr>
      <w:tr w:rsidR="000657EC" w:rsidRPr="000657EC" w14:paraId="22B058AE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46C9566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Kentucky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35052D8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6 (21.8 - 23.4)</w:t>
            </w:r>
          </w:p>
        </w:tc>
      </w:tr>
      <w:tr w:rsidR="000657EC" w:rsidRPr="000657EC" w14:paraId="5D6147A1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246CD5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Louisian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1419E4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3 (13.6 - 15.0)</w:t>
            </w:r>
          </w:p>
        </w:tc>
      </w:tr>
      <w:tr w:rsidR="000657EC" w:rsidRPr="000657EC" w14:paraId="06CEF7AF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7805DCC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aine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13F3B0B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5 (19.2 - 21.7)</w:t>
            </w:r>
          </w:p>
        </w:tc>
      </w:tr>
      <w:tr w:rsidR="000657EC" w:rsidRPr="000657EC" w14:paraId="330971B1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4D00A59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CDCF0A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2 (22.4 - 23.9)</w:t>
            </w:r>
          </w:p>
        </w:tc>
      </w:tr>
      <w:tr w:rsidR="000657EC" w:rsidRPr="000657EC" w14:paraId="53087520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0C5B552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assachusetts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6DEF92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2 (15.7 - 16.8)</w:t>
            </w:r>
          </w:p>
        </w:tc>
      </w:tr>
      <w:tr w:rsidR="000657EC" w:rsidRPr="000657EC" w14:paraId="44CACD46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06823C6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ichigan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D54AF0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4 (19.8 - 20.9)</w:t>
            </w:r>
          </w:p>
        </w:tc>
      </w:tr>
      <w:tr w:rsidR="000657EC" w:rsidRPr="000657EC" w14:paraId="310588C3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331BF5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innesot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168615F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6 (14.0 - 15.2)</w:t>
            </w:r>
          </w:p>
        </w:tc>
      </w:tr>
      <w:tr w:rsidR="000657EC" w:rsidRPr="000657EC" w14:paraId="010B6008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C5C672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ississippi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3FECF8A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0.2 (29.0 - 31.4)</w:t>
            </w:r>
          </w:p>
        </w:tc>
      </w:tr>
      <w:tr w:rsidR="000657EC" w:rsidRPr="000657EC" w14:paraId="69132502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C6FCC1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issouri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7F4E57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1 (22.4 - 23.8)</w:t>
            </w:r>
          </w:p>
        </w:tc>
      </w:tr>
      <w:tr w:rsidR="000657EC" w:rsidRPr="000657EC" w14:paraId="3EE3BEB1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1E7FB71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4A090E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1.7 (10.5 - 12.8)</w:t>
            </w:r>
          </w:p>
        </w:tc>
      </w:tr>
      <w:tr w:rsidR="000657EC" w:rsidRPr="000657EC" w14:paraId="3283C9DB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42175EC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ebrask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159C916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3 (15.3 - 17.4)</w:t>
            </w:r>
          </w:p>
        </w:tc>
      </w:tr>
      <w:tr w:rsidR="000657EC" w:rsidRPr="000657EC" w14:paraId="155A5781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04E3A67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C74BBE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8.1 (7.5 - 8.8)</w:t>
            </w:r>
          </w:p>
        </w:tc>
      </w:tr>
      <w:tr w:rsidR="000657EC" w:rsidRPr="000657EC" w14:paraId="47E468E1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45DBB2A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ew Hampshire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186077E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8 (16.5 - 19.1)</w:t>
            </w:r>
          </w:p>
        </w:tc>
      </w:tr>
      <w:tr w:rsidR="000657EC" w:rsidRPr="000657EC" w14:paraId="23456177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0984DA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DE8490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2 (20.6 - 21.7)</w:t>
            </w:r>
          </w:p>
        </w:tc>
      </w:tr>
      <w:tr w:rsidR="000657EC" w:rsidRPr="000657EC" w14:paraId="6B4404E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7B8CB4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ew Mexico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75A38D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1 (14.1 - 16.1)</w:t>
            </w:r>
          </w:p>
        </w:tc>
      </w:tr>
      <w:tr w:rsidR="000657EC" w:rsidRPr="000657EC" w14:paraId="68370063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B7CAF2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ew York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6957CBE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9 (19.6 - 20.3)</w:t>
            </w:r>
          </w:p>
        </w:tc>
      </w:tr>
      <w:tr w:rsidR="000657EC" w:rsidRPr="000657EC" w14:paraId="1F18EF09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116C62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1BBDC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6 (17.1 - 18.1)</w:t>
            </w:r>
          </w:p>
        </w:tc>
      </w:tr>
      <w:tr w:rsidR="000657EC" w:rsidRPr="000657EC" w14:paraId="3EF85922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1A96F70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North Dakot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2C9082D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6 (24.5 - 28.7)</w:t>
            </w:r>
          </w:p>
        </w:tc>
      </w:tr>
      <w:tr w:rsidR="000657EC" w:rsidRPr="000657EC" w14:paraId="4148EB04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58803DD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AD0A4A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0 (22.5 - 23.5)</w:t>
            </w:r>
          </w:p>
        </w:tc>
      </w:tr>
      <w:tr w:rsidR="000657EC" w:rsidRPr="000657EC" w14:paraId="7AC52E0F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56CBE3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Oklahom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7C9FB9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0 (17.2 - 18.8)</w:t>
            </w:r>
          </w:p>
        </w:tc>
      </w:tr>
      <w:tr w:rsidR="000657EC" w:rsidRPr="000657EC" w14:paraId="1C75AD97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7984F8B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7D46B40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4 (16.6 - 18.1)</w:t>
            </w:r>
          </w:p>
        </w:tc>
      </w:tr>
      <w:tr w:rsidR="000657EC" w:rsidRPr="000657EC" w14:paraId="6A4F75DE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6991381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322D4E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1 (20.6 - 21.5)</w:t>
            </w:r>
          </w:p>
        </w:tc>
      </w:tr>
      <w:tr w:rsidR="000657EC" w:rsidRPr="000657EC" w14:paraId="57CB738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0569A37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Rhode Island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0B0C03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1.3 (29.5 - 33.2)</w:t>
            </w:r>
          </w:p>
        </w:tc>
      </w:tr>
      <w:tr w:rsidR="000657EC" w:rsidRPr="000657EC" w14:paraId="0548880E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31B983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4AB938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9 (17.2 - 18.6)</w:t>
            </w:r>
          </w:p>
        </w:tc>
      </w:tr>
      <w:tr w:rsidR="000657EC" w:rsidRPr="000657EC" w14:paraId="18867CB8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4A982FE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South Dakot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4B73120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8 (23.9 - 27.7)</w:t>
            </w:r>
          </w:p>
        </w:tc>
      </w:tr>
      <w:tr w:rsidR="000657EC" w:rsidRPr="000657EC" w14:paraId="73FA2A31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7A6B55D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2C8FF6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0 (22.4 - 23.7)</w:t>
            </w:r>
          </w:p>
        </w:tc>
      </w:tr>
      <w:tr w:rsidR="000657EC" w:rsidRPr="000657EC" w14:paraId="1A6F53E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5F31809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91F8CF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3 (20.9 - 21.6)</w:t>
            </w:r>
          </w:p>
        </w:tc>
      </w:tr>
      <w:tr w:rsidR="000657EC" w:rsidRPr="000657EC" w14:paraId="7326C84B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BF2373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63CBCE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9.0 (8.2 - 9.8)</w:t>
            </w:r>
          </w:p>
        </w:tc>
      </w:tr>
      <w:tr w:rsidR="000657EC" w:rsidRPr="000657EC" w14:paraId="5B63F5A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1DEED2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Vermont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503D514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7 (20.6 - 24.8)</w:t>
            </w:r>
          </w:p>
        </w:tc>
      </w:tr>
      <w:tr w:rsidR="000657EC" w:rsidRPr="000657EC" w14:paraId="0EC76E93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24D3A78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66CE2DF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9 (14.4 - 15.4)</w:t>
            </w:r>
          </w:p>
        </w:tc>
      </w:tr>
      <w:tr w:rsidR="000657EC" w:rsidRPr="000657EC" w14:paraId="724CE8C5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13E9B63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07FF903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6 (18.0 - 19.2)</w:t>
            </w:r>
          </w:p>
        </w:tc>
      </w:tr>
      <w:tr w:rsidR="000657EC" w:rsidRPr="000657EC" w14:paraId="58E75F88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0B8AB66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West Virginia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6383F8A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7 (25.5 - 28.0)</w:t>
            </w:r>
          </w:p>
        </w:tc>
      </w:tr>
      <w:tr w:rsidR="000657EC" w:rsidRPr="000657EC" w14:paraId="26DE6CF2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F48D31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Wisconsin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67D6649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5 (16.9 - 18.1)</w:t>
            </w:r>
          </w:p>
        </w:tc>
      </w:tr>
      <w:tr w:rsidR="000657EC" w:rsidRPr="000657EC" w14:paraId="4C490152" w14:textId="77777777" w:rsidTr="00197C3E">
        <w:trPr>
          <w:trHeight w:val="355"/>
        </w:trPr>
        <w:tc>
          <w:tcPr>
            <w:tcW w:w="5919" w:type="dxa"/>
            <w:shd w:val="clear" w:color="000000" w:fill="FFFFFF"/>
            <w:vAlign w:val="bottom"/>
            <w:hideMark/>
          </w:tcPr>
          <w:p w14:paraId="3E06433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Wyoming</w:t>
            </w:r>
          </w:p>
        </w:tc>
        <w:tc>
          <w:tcPr>
            <w:tcW w:w="5206" w:type="dxa"/>
            <w:shd w:val="clear" w:color="auto" w:fill="auto"/>
            <w:noWrap/>
            <w:vAlign w:val="bottom"/>
            <w:hideMark/>
          </w:tcPr>
          <w:p w14:paraId="114CD9B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2 (17.0 - 21.4)</w:t>
            </w:r>
          </w:p>
        </w:tc>
      </w:tr>
    </w:tbl>
    <w:p w14:paraId="3EF4031A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3227C354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5D4DF730" w14:textId="1849396E" w:rsidR="007850B0" w:rsidRDefault="007850B0" w:rsidP="00F14EEB">
      <w:pPr>
        <w:spacing w:line="240" w:lineRule="auto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Support\\Downloads\\Supplements CAD in Hypertension.xlsx" "Sheet6!R1C1:R53C2" \a \f 4 \h  \* MERGEFORMAT </w:instrText>
      </w:r>
      <w:r>
        <w:rPr>
          <w:rFonts w:ascii="Times New Roman" w:hAnsi="Times New Roman" w:cs="Times New Roman"/>
        </w:rPr>
        <w:fldChar w:fldCharType="separate"/>
      </w:r>
    </w:p>
    <w:p w14:paraId="6C540B4E" w14:textId="149C683D" w:rsidR="00F14EEB" w:rsidRPr="00F14EEB" w:rsidRDefault="007850B0" w:rsidP="00F14E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F4293D0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82D82BA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34FD16A0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C59D808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4DC197ED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16EE4407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4DB48DB8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22ADA922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636BBB2" w14:textId="3D74D17C" w:rsidR="007850B0" w:rsidRDefault="007850B0" w:rsidP="00F14EEB">
      <w:pPr>
        <w:spacing w:line="240" w:lineRule="auto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Support\\Downloads\\Supplements CAD in Hypertension.xlsx" "Sheet7!R1C1:R26C5" \a \f 4 \h  \* MERGEFORMAT </w:instrText>
      </w:r>
      <w:r>
        <w:rPr>
          <w:rFonts w:ascii="Times New Roman" w:hAnsi="Times New Roman" w:cs="Times New Roman"/>
        </w:rPr>
        <w:fldChar w:fldCharType="separate"/>
      </w:r>
    </w:p>
    <w:p w14:paraId="0332A5ED" w14:textId="1AC6EE5D" w:rsidR="000657EC" w:rsidRPr="00F14EEB" w:rsidRDefault="007850B0" w:rsidP="00F14E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197C3E" w:rsidRPr="00197C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97C3E" w:rsidRPr="00065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7</w:t>
      </w:r>
      <w:r w:rsidR="00197C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197C3E" w:rsidRPr="00065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cute Myocardial Infarction Related Age-Adjusted Mortality Rates per 100,000, Stratified by Census Region, in Older Adults with Malignancy in the United States, 1999 to 2020</w:t>
      </w:r>
    </w:p>
    <w:tbl>
      <w:tblPr>
        <w:tblW w:w="1098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2216"/>
        <w:gridCol w:w="2216"/>
        <w:gridCol w:w="1926"/>
        <w:gridCol w:w="2479"/>
      </w:tblGrid>
      <w:tr w:rsidR="000657EC" w:rsidRPr="000657EC" w14:paraId="44C4BC16" w14:textId="77777777" w:rsidTr="00197C3E">
        <w:trPr>
          <w:trHeight w:val="68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7C94CE79" w14:textId="77777777" w:rsidR="000657EC" w:rsidRPr="000657EC" w:rsidRDefault="000657EC" w:rsidP="00065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7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6" w:type="dxa"/>
            <w:shd w:val="clear" w:color="000000" w:fill="FFFFFF"/>
            <w:vAlign w:val="bottom"/>
            <w:hideMark/>
          </w:tcPr>
          <w:p w14:paraId="73C1F8C2" w14:textId="4F4C9CB4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ensus Region: </w:t>
            </w:r>
            <w:r w:rsidR="00197C3E"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Northeast</w:t>
            </w:r>
          </w:p>
        </w:tc>
        <w:tc>
          <w:tcPr>
            <w:tcW w:w="2216" w:type="dxa"/>
            <w:shd w:val="clear" w:color="000000" w:fill="FFFFFF"/>
            <w:vAlign w:val="bottom"/>
            <w:hideMark/>
          </w:tcPr>
          <w:p w14:paraId="73710D9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Census Region: Midwest</w:t>
            </w:r>
          </w:p>
        </w:tc>
        <w:tc>
          <w:tcPr>
            <w:tcW w:w="1926" w:type="dxa"/>
            <w:shd w:val="clear" w:color="000000" w:fill="FFFFFF"/>
            <w:vAlign w:val="bottom"/>
            <w:hideMark/>
          </w:tcPr>
          <w:p w14:paraId="5323D92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Census Region: South</w:t>
            </w:r>
          </w:p>
        </w:tc>
        <w:tc>
          <w:tcPr>
            <w:tcW w:w="2479" w:type="dxa"/>
            <w:shd w:val="clear" w:color="000000" w:fill="FFFFFF"/>
            <w:vAlign w:val="bottom"/>
            <w:hideMark/>
          </w:tcPr>
          <w:p w14:paraId="214DE7D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Census Region: West</w:t>
            </w:r>
          </w:p>
        </w:tc>
      </w:tr>
      <w:tr w:rsidR="000657EC" w:rsidRPr="000657EC" w14:paraId="5E01E5B7" w14:textId="77777777" w:rsidTr="00197C3E">
        <w:trPr>
          <w:trHeight w:val="746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4A7077A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2216" w:type="dxa"/>
            <w:shd w:val="clear" w:color="000000" w:fill="FFFFFF"/>
            <w:vAlign w:val="bottom"/>
            <w:hideMark/>
          </w:tcPr>
          <w:p w14:paraId="57ABFFF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  <w:tc>
          <w:tcPr>
            <w:tcW w:w="2216" w:type="dxa"/>
            <w:shd w:val="clear" w:color="000000" w:fill="FFFFFF"/>
            <w:vAlign w:val="bottom"/>
            <w:hideMark/>
          </w:tcPr>
          <w:p w14:paraId="7C87719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  <w:tc>
          <w:tcPr>
            <w:tcW w:w="1926" w:type="dxa"/>
            <w:shd w:val="clear" w:color="000000" w:fill="FFFFFF"/>
            <w:vAlign w:val="bottom"/>
            <w:hideMark/>
          </w:tcPr>
          <w:p w14:paraId="731D4C9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  <w:tc>
          <w:tcPr>
            <w:tcW w:w="2479" w:type="dxa"/>
            <w:shd w:val="clear" w:color="000000" w:fill="FFFFFF"/>
            <w:vAlign w:val="bottom"/>
            <w:hideMark/>
          </w:tcPr>
          <w:p w14:paraId="460F8F8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</w:tr>
      <w:tr w:rsidR="000657EC" w:rsidRPr="000657EC" w14:paraId="73E406D4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09D675C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999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36FF92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3.4 (32.1 - 34.7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9B7168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3.3 (32.0 - 34.5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FE90BF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5 (27.5 - 29.4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2A7C0B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8 (24.6 - 27.0)</w:t>
            </w:r>
          </w:p>
        </w:tc>
      </w:tr>
      <w:tr w:rsidR="000657EC" w:rsidRPr="000657EC" w14:paraId="23AA0C4A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0DE6D5C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BA3CFF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3.1 (31.8 - 34.4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66F0C8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1.4 (30.2 - 32.6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D416FE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9.1 (28.2 - 30.1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0270278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1 (24.9 - 27.3)</w:t>
            </w:r>
          </w:p>
        </w:tc>
      </w:tr>
      <w:tr w:rsidR="000657EC" w:rsidRPr="000657EC" w14:paraId="69F43AD8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4DA631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BD80C0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0.5 (29.3 - 31.8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A532C7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0.7 (29.5 - 31.9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3DD675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7.0 (26.1 - 28.0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6FD2181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7 (24.5 - 26.9)</w:t>
            </w:r>
          </w:p>
        </w:tc>
      </w:tr>
      <w:tr w:rsidR="000657EC" w:rsidRPr="000657EC" w14:paraId="0AADBE4F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59826BB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2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B6B90B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1.0 (29.8 - 32.3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89AB32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9.6 (28.4 - 30.7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1D721A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7.2 (26.3 - 28.1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0532D8A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4.9 (23.8 - 26.1)</w:t>
            </w:r>
          </w:p>
        </w:tc>
      </w:tr>
      <w:tr w:rsidR="000657EC" w:rsidRPr="000657EC" w14:paraId="7F345B47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466A8F0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0FEC1F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1 (26.9 - 29.3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863C4D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7.6 (26.5 - 28.7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683817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3 (24.4 - 26.2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6E098B5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6 (22.5 - 24.8)</w:t>
            </w:r>
          </w:p>
        </w:tc>
      </w:tr>
      <w:tr w:rsidR="000657EC" w:rsidRPr="000657EC" w14:paraId="0BDFDDB4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169EB39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4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15CB15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6.6 (25.5 - 27.8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C0C891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0 (24.0 - 26.1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7F3DE1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9 (22.1 - 23.8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719C150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1 (21.0 - 23.1)</w:t>
            </w:r>
          </w:p>
        </w:tc>
      </w:tr>
      <w:tr w:rsidR="000657EC" w:rsidRPr="000657EC" w14:paraId="0657D5A9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2648F75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584694B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0 (23.9 - 26.1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6C4C3F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0 (23.9 - 26.0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59FBCF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3 (21.5 - 23.1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3C222E5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0 (21.0 - 23.1)</w:t>
            </w:r>
          </w:p>
        </w:tc>
      </w:tr>
      <w:tr w:rsidR="000657EC" w:rsidRPr="000657EC" w14:paraId="0C9350C9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72AC6E0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5C055D1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7 (21.7 - 23.8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54D0A8F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6 (22.6 - 24.7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3F02B9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1 (20.4 - 21.9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0FC4D10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3 (19.3 - 21.3)</w:t>
            </w:r>
          </w:p>
        </w:tc>
      </w:tr>
      <w:tr w:rsidR="000657EC" w:rsidRPr="000657EC" w14:paraId="69A3FF98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0A8EE9B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7A7E76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0 (20.9 - 23.0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F64DB1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8 (20.9 - 22.8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B35F38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0.1 (19.3 - 20.8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2FCD14C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8 (17.9 - 19.8)</w:t>
            </w:r>
          </w:p>
        </w:tc>
      </w:tr>
      <w:tr w:rsidR="000657EC" w:rsidRPr="000657EC" w14:paraId="1C2D8B2B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5391657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8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BEECB7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1 (20.1 - 22.2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2FF8AE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7 (18.8 - 20.7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080025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4 (18.7 - 20.1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49E61E8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6 (17.7 - 19.5)</w:t>
            </w:r>
          </w:p>
        </w:tc>
      </w:tr>
      <w:tr w:rsidR="000657EC" w:rsidRPr="000657EC" w14:paraId="22D4FEB5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1A40AE1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E62738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2 (17.3 - 19.2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1F7DCF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0 (18.1 - 19.9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CE4A30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0 (17.3 - 18.7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6A503A2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5 (15.7 - 17.4)</w:t>
            </w:r>
          </w:p>
        </w:tc>
      </w:tr>
      <w:tr w:rsidR="000657EC" w:rsidRPr="000657EC" w14:paraId="5CF5215F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603C333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086313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9 (18.0 - 19.9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71B734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2 (16.4 - 18.1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321881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2 (16.6 - 17.9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286F9D6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9 (15.0 - 16.7)</w:t>
            </w:r>
          </w:p>
        </w:tc>
      </w:tr>
      <w:tr w:rsidR="000657EC" w:rsidRPr="000657EC" w14:paraId="662E7C34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430E2DE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202C79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2 (16.3 - 18.1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FAF9DD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5 (17.6 - 19.3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F46D42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5 (15.9 - 17.2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3B4521C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5 (14.7 - 16.3)</w:t>
            </w:r>
          </w:p>
        </w:tc>
      </w:tr>
      <w:tr w:rsidR="000657EC" w:rsidRPr="000657EC" w14:paraId="15B49FAD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205FC2B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4BDA89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0 (16.1 - 17.8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AF8A47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0 (15.2 - 16.8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FC9F7E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1 (14.5 - 15.7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4238BCE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8 (14.0 - 15.6)</w:t>
            </w:r>
          </w:p>
        </w:tc>
      </w:tr>
      <w:tr w:rsidR="000657EC" w:rsidRPr="000657EC" w14:paraId="40258B44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4D5E5F9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8857F4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2 (14.3 - 16.0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471218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2 (14.4 - 15.9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31F5A1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9 (14.3 - 15.5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54CFBA2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6 (13.8 - 15.4)</w:t>
            </w:r>
          </w:p>
        </w:tc>
      </w:tr>
      <w:tr w:rsidR="000657EC" w:rsidRPr="000657EC" w14:paraId="5DD81F54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7B5C776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55DCA7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3 (14.4 - 16.1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A2D107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4 (13.7 - 15.2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DDDB23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2 (13.6 - 14.8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4D0BEEE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5 (11.8 - 13.2)</w:t>
            </w:r>
          </w:p>
        </w:tc>
      </w:tr>
      <w:tr w:rsidR="000657EC" w:rsidRPr="000657EC" w14:paraId="24A9F6BD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4736C17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AA7E36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1 (13.3 - 14.9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5CC51C5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1 (13.3 - 14.8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A69BA7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3 (12.7 - 13.8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4524825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8 (12.1 - 13.5)</w:t>
            </w:r>
          </w:p>
        </w:tc>
      </w:tr>
      <w:tr w:rsidR="000657EC" w:rsidRPr="000657EC" w14:paraId="138E484F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276B790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10F604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8 (13.0 - 14.6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5EE6AD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0 (13.3 - 14.7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685F0D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7 (13.1 - 14.2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1B75DC3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1 (12.4 - 13.8)</w:t>
            </w:r>
          </w:p>
        </w:tc>
      </w:tr>
      <w:tr w:rsidR="000657EC" w:rsidRPr="000657EC" w14:paraId="3BFEF4E0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5478AAC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43BA6D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6 (11.8 - 13.3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F7BB80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2 (12.5 - 13.8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84FDA6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2 (12.6 - 13.7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2A7A96F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1 (12.4 - 13.8)</w:t>
            </w:r>
          </w:p>
        </w:tc>
      </w:tr>
      <w:tr w:rsidR="000657EC" w:rsidRPr="000657EC" w14:paraId="4CC25586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3F04F91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CD588C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1 (12.4 - 13.9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6EE144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1 (12.4 - 13.8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68E13D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4 (12.9 - 14.0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239CADC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9 (13.2 - 14.6)</w:t>
            </w:r>
          </w:p>
        </w:tc>
      </w:tr>
      <w:tr w:rsidR="000657EC" w:rsidRPr="000657EC" w14:paraId="270872E5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5657C70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07C219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6 (11.9 - 13.4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521EFA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4 (12.7 - 14.1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1F3CA4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4 (12.9 - 13.9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30A4381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7 (13.0 - 14.3)</w:t>
            </w:r>
          </w:p>
        </w:tc>
      </w:tr>
      <w:tr w:rsidR="000657EC" w:rsidRPr="000657EC" w14:paraId="4BB7CB7F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0A2C78F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728361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0 (12.3 - 13.7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CAF5B2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2 (13.5 - 14.9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E48E8B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5 (14.0 - 15.0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0E14B6D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3 (13.6 - 15.0)</w:t>
            </w:r>
          </w:p>
        </w:tc>
      </w:tr>
      <w:tr w:rsidR="000657EC" w:rsidRPr="000657EC" w14:paraId="44AB9788" w14:textId="77777777" w:rsidTr="00197C3E">
        <w:trPr>
          <w:trHeight w:val="365"/>
        </w:trPr>
        <w:tc>
          <w:tcPr>
            <w:tcW w:w="2143" w:type="dxa"/>
            <w:shd w:val="clear" w:color="000000" w:fill="FFFFFF"/>
            <w:vAlign w:val="bottom"/>
            <w:hideMark/>
          </w:tcPr>
          <w:p w14:paraId="65069C1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99F90E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.2 (20.0 - 20.4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986A04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9.9 (19.7 - 20.1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CBF534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8.3 (18.2 - 18.5)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14:paraId="22EBA1D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7.4 (17.2 - 17.6)</w:t>
            </w:r>
          </w:p>
        </w:tc>
      </w:tr>
    </w:tbl>
    <w:p w14:paraId="5F5E0474" w14:textId="7C41CBC1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34DDB5FA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2A0F0889" w14:textId="77777777" w:rsidR="00197C3E" w:rsidRDefault="00197C3E" w:rsidP="00F14EEB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89AF783" w14:textId="718A7272" w:rsidR="00F14EEB" w:rsidRPr="00F14EEB" w:rsidRDefault="00197C3E" w:rsidP="00F14EEB">
      <w:pPr>
        <w:spacing w:line="240" w:lineRule="auto"/>
        <w:rPr>
          <w:rFonts w:ascii="Times New Roman" w:hAnsi="Times New Roman" w:cs="Times New Roman"/>
        </w:rPr>
      </w:pPr>
      <w:r w:rsidRPr="00065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8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065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cute Myocardial Infarction Related Age-Adjusted Mortality Rates per 100,000, Stratified by Urban-Rural Classification, in Older Adults with Malignancy in the United States, 1999 to 2020</w:t>
      </w:r>
    </w:p>
    <w:tbl>
      <w:tblPr>
        <w:tblW w:w="11043" w:type="dxa"/>
        <w:tblInd w:w="-725" w:type="dxa"/>
        <w:tblLook w:val="04A0" w:firstRow="1" w:lastRow="0" w:firstColumn="1" w:lastColumn="0" w:noHBand="0" w:noVBand="1"/>
      </w:tblPr>
      <w:tblGrid>
        <w:gridCol w:w="4057"/>
        <w:gridCol w:w="3492"/>
        <w:gridCol w:w="3494"/>
      </w:tblGrid>
      <w:tr w:rsidR="000657EC" w:rsidRPr="000657EC" w14:paraId="6A10AD8C" w14:textId="77777777" w:rsidTr="000657EC">
        <w:trPr>
          <w:trHeight w:val="408"/>
        </w:trPr>
        <w:tc>
          <w:tcPr>
            <w:tcW w:w="110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7367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</w:tr>
      <w:tr w:rsidR="000657EC" w:rsidRPr="000657EC" w14:paraId="6A175FCD" w14:textId="77777777" w:rsidTr="000657EC">
        <w:trPr>
          <w:trHeight w:val="442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EB08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7B8C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Metropolitan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8CD4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Nonmetropolitan</w:t>
            </w:r>
          </w:p>
        </w:tc>
      </w:tr>
      <w:tr w:rsidR="000657EC" w:rsidRPr="000657EC" w14:paraId="18A2552C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31AD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999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262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9.6 (29.0 - 30.2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F49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2.7 (31.3 - 34.0)</w:t>
            </w:r>
          </w:p>
        </w:tc>
      </w:tr>
      <w:tr w:rsidR="000657EC" w:rsidRPr="000657EC" w14:paraId="290C9948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A265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C72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9 (28.3 - 29.6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A87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4.3 (32.9 - 35.7)</w:t>
            </w:r>
          </w:p>
        </w:tc>
      </w:tr>
      <w:tr w:rsidR="000657EC" w:rsidRPr="000657EC" w14:paraId="263179CC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118E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1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17A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7.4 (26.8 - 28.0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86E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2.6 (31.2 - 33.9)</w:t>
            </w:r>
          </w:p>
        </w:tc>
      </w:tr>
      <w:tr w:rsidR="000657EC" w:rsidRPr="000657EC" w14:paraId="59CB703C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A5DF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2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212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7.3 (26.7 - 27.9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870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1.7 (30.3 - 33.0)</w:t>
            </w:r>
          </w:p>
        </w:tc>
      </w:tr>
      <w:tr w:rsidR="000657EC" w:rsidRPr="000657EC" w14:paraId="7917D93A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D935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B5B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1 (24.5 - 25.6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E9F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30.8 (29.5 - 32.2)</w:t>
            </w:r>
          </w:p>
        </w:tc>
      </w:tr>
      <w:tr w:rsidR="000657EC" w:rsidRPr="000657EC" w14:paraId="12C5120F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5911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4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EA8E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3.0 (22.5 - 23.6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17F7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7 (27.4 - 29.9)</w:t>
            </w:r>
          </w:p>
        </w:tc>
      </w:tr>
      <w:tr w:rsidR="000657EC" w:rsidRPr="000657EC" w14:paraId="0969D03C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28D3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25B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3 (21.7 - 22.8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5E3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8.7 (27.4 - 30.0)</w:t>
            </w:r>
          </w:p>
        </w:tc>
      </w:tr>
      <w:tr w:rsidR="000657EC" w:rsidRPr="000657EC" w14:paraId="120B242A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6364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5F1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1 (20.5 - 21.6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ACE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5 (24.3 - 26.6)</w:t>
            </w:r>
          </w:p>
        </w:tc>
      </w:tr>
      <w:tr w:rsidR="000657EC" w:rsidRPr="000657EC" w14:paraId="0677D675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7179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5F9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6 (19.1 - 20.1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F16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5.4 (24.2 - 26.6)</w:t>
            </w:r>
          </w:p>
        </w:tc>
      </w:tr>
      <w:tr w:rsidR="000657EC" w:rsidRPr="000657EC" w14:paraId="3B77A2D4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AED2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8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59F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6 (18.2 - 19.1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66A6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4.1 (22.9 - 25.2)</w:t>
            </w:r>
          </w:p>
        </w:tc>
      </w:tr>
      <w:tr w:rsidR="000657EC" w:rsidRPr="000657EC" w14:paraId="08E58218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E8584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055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9 (16.5 - 17.4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076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6 (21.5 - 23.7)</w:t>
            </w:r>
          </w:p>
        </w:tc>
      </w:tr>
      <w:tr w:rsidR="000657EC" w:rsidRPr="000657EC" w14:paraId="5F6BEEA6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C8D9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910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6.4 (16.0 - 16.8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C74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1.4 (20.4 - 22.5)</w:t>
            </w:r>
          </w:p>
        </w:tc>
      </w:tr>
      <w:tr w:rsidR="000657EC" w:rsidRPr="000657EC" w14:paraId="2BE07CE5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F450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C90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5.8 (15.3 - 16.2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126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22.0 (20.9 - 23.0)</w:t>
            </w:r>
          </w:p>
        </w:tc>
      </w:tr>
      <w:tr w:rsidR="000657EC" w:rsidRPr="000657EC" w14:paraId="57C000FC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437D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9E2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7 (14.3 - 15.1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36F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9 (18.9 - 20.9)</w:t>
            </w:r>
          </w:p>
        </w:tc>
      </w:tr>
      <w:tr w:rsidR="000657EC" w:rsidRPr="000657EC" w14:paraId="48E2A729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2B55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874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4.3 (13.9 - 14.7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93C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2 (17.2 - 19.1)</w:t>
            </w:r>
          </w:p>
        </w:tc>
      </w:tr>
      <w:tr w:rsidR="000657EC" w:rsidRPr="000657EC" w14:paraId="5AE5F136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3AB88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5FD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2 (12.8 - 13.5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AD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5 (17.6 - 19.5)</w:t>
            </w:r>
          </w:p>
        </w:tc>
      </w:tr>
      <w:tr w:rsidR="000657EC" w:rsidRPr="000657EC" w14:paraId="1BA72B5B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395E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D7B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6 (12.2 - 12.9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AF83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1 (17.2 - 19.1)</w:t>
            </w:r>
          </w:p>
        </w:tc>
      </w:tr>
      <w:tr w:rsidR="000657EC" w:rsidRPr="000657EC" w14:paraId="366603F6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6FD2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8D4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7 (12.3 - 13.1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AB4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2 (17.3 - 19.2)</w:t>
            </w:r>
          </w:p>
        </w:tc>
      </w:tr>
      <w:tr w:rsidR="000657EC" w:rsidRPr="000657EC" w14:paraId="34F695CE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2B23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894C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0 (11.7 - 12.4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E26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0 (17.1 - 19.0)</w:t>
            </w:r>
          </w:p>
        </w:tc>
      </w:tr>
      <w:tr w:rsidR="000657EC" w:rsidRPr="000657EC" w14:paraId="21BBF7AB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DCF42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057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6 (12.2 - 12.9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AFF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7.6 (16.7 - 18.5)</w:t>
            </w:r>
          </w:p>
        </w:tc>
      </w:tr>
      <w:tr w:rsidR="000657EC" w:rsidRPr="000657EC" w14:paraId="4EB2CA31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91989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826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2.2 (11.9 - 12.6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5C0A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8.7 (17.8 - 19.6)</w:t>
            </w:r>
          </w:p>
        </w:tc>
      </w:tr>
      <w:tr w:rsidR="000657EC" w:rsidRPr="000657EC" w14:paraId="32F035CE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39C7B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FCF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3.1 (12.7 - 13.4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5BBD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7EC">
              <w:rPr>
                <w:rFonts w:ascii="Calibri" w:eastAsia="Times New Roman" w:hAnsi="Calibri" w:cs="Calibri"/>
                <w:color w:val="000000"/>
              </w:rPr>
              <w:t>19.3 (18.4 - 20.2)</w:t>
            </w:r>
          </w:p>
        </w:tc>
      </w:tr>
      <w:tr w:rsidR="000657EC" w:rsidRPr="000657EC" w14:paraId="16A57228" w14:textId="77777777" w:rsidTr="000657EC">
        <w:trPr>
          <w:trHeight w:val="388"/>
        </w:trPr>
        <w:tc>
          <w:tcPr>
            <w:tcW w:w="4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CF900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54AF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17.9 (17.8 - 18.0)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95B1" w14:textId="77777777" w:rsidR="000657EC" w:rsidRPr="000657EC" w:rsidRDefault="000657EC" w:rsidP="0006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57EC">
              <w:rPr>
                <w:rFonts w:ascii="Calibri" w:eastAsia="Times New Roman" w:hAnsi="Calibri" w:cs="Calibri"/>
                <w:b/>
                <w:bCs/>
                <w:color w:val="000000"/>
              </w:rPr>
              <w:t>23.5 (23.3 - 23.8)</w:t>
            </w:r>
          </w:p>
        </w:tc>
      </w:tr>
    </w:tbl>
    <w:p w14:paraId="70311B78" w14:textId="77777777" w:rsidR="00F14EEB" w:rsidRPr="00F14EEB" w:rsidRDefault="00F14EEB" w:rsidP="00F14EEB">
      <w:pPr>
        <w:spacing w:line="240" w:lineRule="auto"/>
        <w:rPr>
          <w:rFonts w:ascii="Times New Roman" w:hAnsi="Times New Roman" w:cs="Times New Roman"/>
        </w:rPr>
      </w:pPr>
    </w:p>
    <w:p w14:paraId="69A82B6C" w14:textId="72E4ACBD" w:rsidR="007850B0" w:rsidRDefault="007850B0" w:rsidP="00F14EEB">
      <w:pPr>
        <w:spacing w:line="240" w:lineRule="auto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Support\\Downloads\\Supplements CAD in Hypertension.xlsx" "Sheet8!R1C1:R26C3" \a \f 4 \h  \* MERGEFORMAT </w:instrText>
      </w:r>
      <w:r>
        <w:rPr>
          <w:rFonts w:ascii="Times New Roman" w:hAnsi="Times New Roman" w:cs="Times New Roman"/>
        </w:rPr>
        <w:fldChar w:fldCharType="separate"/>
      </w:r>
    </w:p>
    <w:p w14:paraId="26F7BA04" w14:textId="776F1ECE" w:rsidR="00F14EEB" w:rsidRPr="00F14EEB" w:rsidRDefault="007850B0" w:rsidP="00F14E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14EEB" w:rsidRPr="00F14E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05006" w14:textId="77777777" w:rsidR="00767C01" w:rsidRDefault="00767C01" w:rsidP="004A23C3">
      <w:pPr>
        <w:spacing w:after="0" w:line="240" w:lineRule="auto"/>
      </w:pPr>
      <w:r>
        <w:separator/>
      </w:r>
    </w:p>
  </w:endnote>
  <w:endnote w:type="continuationSeparator" w:id="0">
    <w:p w14:paraId="10BD27D0" w14:textId="77777777" w:rsidR="00767C01" w:rsidRDefault="00767C01" w:rsidP="004A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63465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7808F7" w14:textId="5F745A6A" w:rsidR="000F1D69" w:rsidRDefault="000F1D69" w:rsidP="007404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3481" w14:textId="77777777" w:rsidR="000F1D69" w:rsidRDefault="000F1D69" w:rsidP="000F1D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2538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BBCBC" w14:textId="6F8D3FA7" w:rsidR="000F1D69" w:rsidRDefault="000F1D69" w:rsidP="007404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D62CA6" w14:textId="77777777" w:rsidR="000F1D69" w:rsidRDefault="000F1D69" w:rsidP="000F1D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8FF87" w14:textId="77777777" w:rsidR="00767C01" w:rsidRDefault="00767C01" w:rsidP="004A23C3">
      <w:pPr>
        <w:spacing w:after="0" w:line="240" w:lineRule="auto"/>
      </w:pPr>
      <w:r>
        <w:separator/>
      </w:r>
    </w:p>
  </w:footnote>
  <w:footnote w:type="continuationSeparator" w:id="0">
    <w:p w14:paraId="35095F8A" w14:textId="77777777" w:rsidR="00767C01" w:rsidRDefault="00767C01" w:rsidP="004A23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46D2"/>
    <w:multiLevelType w:val="hybridMultilevel"/>
    <w:tmpl w:val="BD04CB10"/>
    <w:lvl w:ilvl="0" w:tplc="B8FC3BE8">
      <w:start w:val="1"/>
      <w:numFmt w:val="decimal"/>
      <w:lvlText w:val="%1."/>
      <w:lvlJc w:val="left"/>
      <w:pPr>
        <w:ind w:left="720" w:hanging="360"/>
      </w:pPr>
    </w:lvl>
    <w:lvl w:ilvl="1" w:tplc="A3E8771E">
      <w:start w:val="1"/>
      <w:numFmt w:val="lowerLetter"/>
      <w:lvlText w:val="%2."/>
      <w:lvlJc w:val="left"/>
      <w:pPr>
        <w:ind w:left="1440" w:hanging="360"/>
      </w:pPr>
    </w:lvl>
    <w:lvl w:ilvl="2" w:tplc="1F0A4144">
      <w:start w:val="1"/>
      <w:numFmt w:val="lowerRoman"/>
      <w:lvlText w:val="%3."/>
      <w:lvlJc w:val="right"/>
      <w:pPr>
        <w:ind w:left="2160" w:hanging="180"/>
      </w:pPr>
    </w:lvl>
    <w:lvl w:ilvl="3" w:tplc="2B30504A">
      <w:start w:val="1"/>
      <w:numFmt w:val="decimal"/>
      <w:lvlText w:val="%4."/>
      <w:lvlJc w:val="left"/>
      <w:pPr>
        <w:ind w:left="2880" w:hanging="360"/>
      </w:pPr>
    </w:lvl>
    <w:lvl w:ilvl="4" w:tplc="938E3A2E">
      <w:start w:val="1"/>
      <w:numFmt w:val="lowerLetter"/>
      <w:lvlText w:val="%5."/>
      <w:lvlJc w:val="left"/>
      <w:pPr>
        <w:ind w:left="3600" w:hanging="360"/>
      </w:pPr>
    </w:lvl>
    <w:lvl w:ilvl="5" w:tplc="6EF67766">
      <w:start w:val="1"/>
      <w:numFmt w:val="lowerRoman"/>
      <w:lvlText w:val="%6."/>
      <w:lvlJc w:val="right"/>
      <w:pPr>
        <w:ind w:left="4320" w:hanging="180"/>
      </w:pPr>
    </w:lvl>
    <w:lvl w:ilvl="6" w:tplc="116CCF4A">
      <w:start w:val="1"/>
      <w:numFmt w:val="decimal"/>
      <w:lvlText w:val="%7."/>
      <w:lvlJc w:val="left"/>
      <w:pPr>
        <w:ind w:left="5040" w:hanging="360"/>
      </w:pPr>
    </w:lvl>
    <w:lvl w:ilvl="7" w:tplc="FC8EA0D2">
      <w:start w:val="1"/>
      <w:numFmt w:val="lowerLetter"/>
      <w:lvlText w:val="%8."/>
      <w:lvlJc w:val="left"/>
      <w:pPr>
        <w:ind w:left="5760" w:hanging="360"/>
      </w:pPr>
    </w:lvl>
    <w:lvl w:ilvl="8" w:tplc="057472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75437"/>
    <w:multiLevelType w:val="hybridMultilevel"/>
    <w:tmpl w:val="ACAAA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E74FD"/>
    <w:multiLevelType w:val="hybridMultilevel"/>
    <w:tmpl w:val="B4F80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60720"/>
    <w:multiLevelType w:val="hybridMultilevel"/>
    <w:tmpl w:val="1B001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5211D"/>
    <w:multiLevelType w:val="hybridMultilevel"/>
    <w:tmpl w:val="AD02A310"/>
    <w:lvl w:ilvl="0" w:tplc="2506E4C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776685"/>
    <w:multiLevelType w:val="hybridMultilevel"/>
    <w:tmpl w:val="4D60DD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099"/>
    <w:rsid w:val="00002392"/>
    <w:rsid w:val="00022892"/>
    <w:rsid w:val="00045890"/>
    <w:rsid w:val="00050821"/>
    <w:rsid w:val="00055C3A"/>
    <w:rsid w:val="000657EC"/>
    <w:rsid w:val="00084D99"/>
    <w:rsid w:val="000C216D"/>
    <w:rsid w:val="000C4287"/>
    <w:rsid w:val="000D06D0"/>
    <w:rsid w:val="000D5EB8"/>
    <w:rsid w:val="000E6C39"/>
    <w:rsid w:val="000F1D69"/>
    <w:rsid w:val="00106FDA"/>
    <w:rsid w:val="001147E7"/>
    <w:rsid w:val="00115F41"/>
    <w:rsid w:val="00117088"/>
    <w:rsid w:val="00117B4C"/>
    <w:rsid w:val="00130B1F"/>
    <w:rsid w:val="00144BB5"/>
    <w:rsid w:val="00147010"/>
    <w:rsid w:val="00164E2C"/>
    <w:rsid w:val="00183251"/>
    <w:rsid w:val="00195166"/>
    <w:rsid w:val="00197C3E"/>
    <w:rsid w:val="001D045E"/>
    <w:rsid w:val="001D7923"/>
    <w:rsid w:val="001F04C2"/>
    <w:rsid w:val="001F0ED3"/>
    <w:rsid w:val="001F3099"/>
    <w:rsid w:val="001F7160"/>
    <w:rsid w:val="00200ED5"/>
    <w:rsid w:val="00207476"/>
    <w:rsid w:val="00215E88"/>
    <w:rsid w:val="00216DC7"/>
    <w:rsid w:val="00221262"/>
    <w:rsid w:val="00233D4C"/>
    <w:rsid w:val="0026468A"/>
    <w:rsid w:val="00266547"/>
    <w:rsid w:val="00271A1D"/>
    <w:rsid w:val="00292013"/>
    <w:rsid w:val="00297522"/>
    <w:rsid w:val="002B60C3"/>
    <w:rsid w:val="002D08DE"/>
    <w:rsid w:val="002D5B74"/>
    <w:rsid w:val="002E13EA"/>
    <w:rsid w:val="00350111"/>
    <w:rsid w:val="00355B73"/>
    <w:rsid w:val="00360B4C"/>
    <w:rsid w:val="003637CC"/>
    <w:rsid w:val="003870CF"/>
    <w:rsid w:val="003910CD"/>
    <w:rsid w:val="003919AF"/>
    <w:rsid w:val="003A441D"/>
    <w:rsid w:val="003B43D7"/>
    <w:rsid w:val="003B50AF"/>
    <w:rsid w:val="003E5F3A"/>
    <w:rsid w:val="003F1C54"/>
    <w:rsid w:val="003F6034"/>
    <w:rsid w:val="00407E82"/>
    <w:rsid w:val="00415ADC"/>
    <w:rsid w:val="004313DD"/>
    <w:rsid w:val="00437881"/>
    <w:rsid w:val="0045162E"/>
    <w:rsid w:val="0045399F"/>
    <w:rsid w:val="00467B62"/>
    <w:rsid w:val="004810F2"/>
    <w:rsid w:val="004A23C3"/>
    <w:rsid w:val="004B5BCA"/>
    <w:rsid w:val="004B7D51"/>
    <w:rsid w:val="004D2B89"/>
    <w:rsid w:val="004D4D69"/>
    <w:rsid w:val="004D5CFF"/>
    <w:rsid w:val="004D75A7"/>
    <w:rsid w:val="004E6A3A"/>
    <w:rsid w:val="005515BC"/>
    <w:rsid w:val="00556DE3"/>
    <w:rsid w:val="005836D5"/>
    <w:rsid w:val="00594BD1"/>
    <w:rsid w:val="005A4D90"/>
    <w:rsid w:val="005A5755"/>
    <w:rsid w:val="005C24D2"/>
    <w:rsid w:val="005D15DC"/>
    <w:rsid w:val="005F3CCA"/>
    <w:rsid w:val="005F49A7"/>
    <w:rsid w:val="006012F2"/>
    <w:rsid w:val="006472C7"/>
    <w:rsid w:val="0065370B"/>
    <w:rsid w:val="006A3C63"/>
    <w:rsid w:val="006B4428"/>
    <w:rsid w:val="006E2C32"/>
    <w:rsid w:val="006E7131"/>
    <w:rsid w:val="00725F67"/>
    <w:rsid w:val="00767C01"/>
    <w:rsid w:val="007850B0"/>
    <w:rsid w:val="007921AC"/>
    <w:rsid w:val="007F0886"/>
    <w:rsid w:val="007F3451"/>
    <w:rsid w:val="008144F4"/>
    <w:rsid w:val="00814F99"/>
    <w:rsid w:val="00817DAF"/>
    <w:rsid w:val="00863FC1"/>
    <w:rsid w:val="008644C4"/>
    <w:rsid w:val="00892F14"/>
    <w:rsid w:val="008A0350"/>
    <w:rsid w:val="008A1010"/>
    <w:rsid w:val="008C3119"/>
    <w:rsid w:val="008C6773"/>
    <w:rsid w:val="008D26B6"/>
    <w:rsid w:val="008E6E34"/>
    <w:rsid w:val="008E78DB"/>
    <w:rsid w:val="008F4527"/>
    <w:rsid w:val="00911278"/>
    <w:rsid w:val="0092357F"/>
    <w:rsid w:val="00931BA7"/>
    <w:rsid w:val="00933959"/>
    <w:rsid w:val="00944156"/>
    <w:rsid w:val="009666B1"/>
    <w:rsid w:val="0097263F"/>
    <w:rsid w:val="009857D7"/>
    <w:rsid w:val="009E1280"/>
    <w:rsid w:val="009E5ECF"/>
    <w:rsid w:val="00A01139"/>
    <w:rsid w:val="00A015CB"/>
    <w:rsid w:val="00A10F29"/>
    <w:rsid w:val="00A12E67"/>
    <w:rsid w:val="00A135E8"/>
    <w:rsid w:val="00A14936"/>
    <w:rsid w:val="00A32651"/>
    <w:rsid w:val="00A35FDB"/>
    <w:rsid w:val="00A47185"/>
    <w:rsid w:val="00A4725B"/>
    <w:rsid w:val="00A47E2D"/>
    <w:rsid w:val="00A6392C"/>
    <w:rsid w:val="00A749F5"/>
    <w:rsid w:val="00A80492"/>
    <w:rsid w:val="00A8326C"/>
    <w:rsid w:val="00A92671"/>
    <w:rsid w:val="00AB26EA"/>
    <w:rsid w:val="00AC5DFA"/>
    <w:rsid w:val="00AD34B6"/>
    <w:rsid w:val="00AD35E6"/>
    <w:rsid w:val="00AF1AA3"/>
    <w:rsid w:val="00AF6927"/>
    <w:rsid w:val="00B064D4"/>
    <w:rsid w:val="00B119BE"/>
    <w:rsid w:val="00B169DE"/>
    <w:rsid w:val="00B309BF"/>
    <w:rsid w:val="00B44A23"/>
    <w:rsid w:val="00B61D57"/>
    <w:rsid w:val="00B978B5"/>
    <w:rsid w:val="00BA61A5"/>
    <w:rsid w:val="00BC0323"/>
    <w:rsid w:val="00BD11FD"/>
    <w:rsid w:val="00BE3CA0"/>
    <w:rsid w:val="00BE560C"/>
    <w:rsid w:val="00C1247A"/>
    <w:rsid w:val="00C320D4"/>
    <w:rsid w:val="00C34164"/>
    <w:rsid w:val="00C3444C"/>
    <w:rsid w:val="00C35E56"/>
    <w:rsid w:val="00C474A1"/>
    <w:rsid w:val="00C610B5"/>
    <w:rsid w:val="00C6270A"/>
    <w:rsid w:val="00C81B2C"/>
    <w:rsid w:val="00C9046D"/>
    <w:rsid w:val="00C9437E"/>
    <w:rsid w:val="00CA2AEB"/>
    <w:rsid w:val="00CB1DA3"/>
    <w:rsid w:val="00CB6175"/>
    <w:rsid w:val="00CB7DB7"/>
    <w:rsid w:val="00D01D11"/>
    <w:rsid w:val="00D51620"/>
    <w:rsid w:val="00D65F26"/>
    <w:rsid w:val="00D662F8"/>
    <w:rsid w:val="00D83B8B"/>
    <w:rsid w:val="00D93B78"/>
    <w:rsid w:val="00D96660"/>
    <w:rsid w:val="00DC1740"/>
    <w:rsid w:val="00DE15DA"/>
    <w:rsid w:val="00DE7E88"/>
    <w:rsid w:val="00DF21C5"/>
    <w:rsid w:val="00E02D93"/>
    <w:rsid w:val="00E10E17"/>
    <w:rsid w:val="00E539E5"/>
    <w:rsid w:val="00E92827"/>
    <w:rsid w:val="00EB177F"/>
    <w:rsid w:val="00EB3742"/>
    <w:rsid w:val="00EC1753"/>
    <w:rsid w:val="00EC72EB"/>
    <w:rsid w:val="00ED1F0B"/>
    <w:rsid w:val="00EE0692"/>
    <w:rsid w:val="00EF36D5"/>
    <w:rsid w:val="00F00483"/>
    <w:rsid w:val="00F01077"/>
    <w:rsid w:val="00F03BB2"/>
    <w:rsid w:val="00F14EEB"/>
    <w:rsid w:val="00F241DD"/>
    <w:rsid w:val="00F27947"/>
    <w:rsid w:val="00F666C9"/>
    <w:rsid w:val="00F80827"/>
    <w:rsid w:val="00F87905"/>
    <w:rsid w:val="00F97A5A"/>
    <w:rsid w:val="00FA0C32"/>
    <w:rsid w:val="00FA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2CB0"/>
  <w15:chartTrackingRefBased/>
  <w15:docId w15:val="{0E1837D1-2486-4C2D-97AF-84699AAC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AD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AD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15A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F2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65F26"/>
    <w:pPr>
      <w:spacing w:line="254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36D5"/>
    <w:rPr>
      <w:sz w:val="16"/>
      <w:szCs w:val="16"/>
    </w:rPr>
  </w:style>
  <w:style w:type="paragraph" w:styleId="Revision">
    <w:name w:val="Revision"/>
    <w:hidden/>
    <w:uiPriority w:val="99"/>
    <w:semiHidden/>
    <w:rsid w:val="00A015C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A32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65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78B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2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3C3"/>
  </w:style>
  <w:style w:type="paragraph" w:styleId="Footer">
    <w:name w:val="footer"/>
    <w:basedOn w:val="Normal"/>
    <w:link w:val="FooterChar"/>
    <w:uiPriority w:val="99"/>
    <w:unhideWhenUsed/>
    <w:rsid w:val="004A2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3C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415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F1D69"/>
  </w:style>
  <w:style w:type="character" w:styleId="Strong">
    <w:name w:val="Strong"/>
    <w:basedOn w:val="DefaultParagraphFont"/>
    <w:uiPriority w:val="22"/>
    <w:qFormat/>
    <w:rsid w:val="005F49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2301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81621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1488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0051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558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73837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4368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7341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668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4233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0</Pages>
  <Words>2287</Words>
  <Characters>1304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LS</dc:creator>
  <cp:keywords/>
  <dc:description/>
  <cp:lastModifiedBy>Mahendran V.</cp:lastModifiedBy>
  <cp:revision>54</cp:revision>
  <dcterms:created xsi:type="dcterms:W3CDTF">2024-10-05T01:46:00Z</dcterms:created>
  <dcterms:modified xsi:type="dcterms:W3CDTF">2025-03-06T10:29:00Z</dcterms:modified>
</cp:coreProperties>
</file>